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A266ED" w14:textId="77777777" w:rsidR="003144F2" w:rsidRDefault="003144F2" w:rsidP="00781E28">
      <w:pPr>
        <w:rPr>
          <w:color w:val="000000" w:themeColor="text1"/>
        </w:rPr>
      </w:pPr>
    </w:p>
    <w:p w14:paraId="10803EEE" w14:textId="091CD073" w:rsidR="00DA7000" w:rsidRPr="00FE11FD" w:rsidRDefault="003144F2" w:rsidP="00781E28">
      <w:pPr>
        <w:rPr>
          <w:rFonts w:cs="Arial"/>
          <w:color w:val="000000" w:themeColor="text1"/>
          <w:shd w:val="clear" w:color="auto" w:fill="FFFFFF"/>
        </w:rPr>
      </w:pPr>
      <w:r>
        <w:rPr>
          <w:color w:val="000000" w:themeColor="text1"/>
        </w:rPr>
        <w:t>S1</w:t>
      </w:r>
      <w:r w:rsidR="003B643F" w:rsidRPr="00FE11FD">
        <w:rPr>
          <w:color w:val="000000" w:themeColor="text1"/>
        </w:rPr>
        <w:t xml:space="preserve"> </w:t>
      </w:r>
      <w:r>
        <w:rPr>
          <w:color w:val="000000" w:themeColor="text1"/>
        </w:rPr>
        <w:t>Table</w:t>
      </w:r>
      <w:r w:rsidR="00781E28" w:rsidRPr="00FE11FD">
        <w:rPr>
          <w:color w:val="000000" w:themeColor="text1"/>
        </w:rPr>
        <w:t xml:space="preserve">. </w:t>
      </w:r>
      <w:r w:rsidR="00FE11FD">
        <w:rPr>
          <w:rFonts w:cs="Arial"/>
          <w:color w:val="000000" w:themeColor="text1"/>
          <w:shd w:val="clear" w:color="auto" w:fill="FFFFFF"/>
        </w:rPr>
        <w:t>Baseline c</w:t>
      </w:r>
      <w:r w:rsidR="003B643F" w:rsidRPr="00FE11FD">
        <w:rPr>
          <w:rFonts w:cs="Arial"/>
          <w:color w:val="000000" w:themeColor="text1"/>
          <w:shd w:val="clear" w:color="auto" w:fill="FFFFFF"/>
        </w:rPr>
        <w:t xml:space="preserve">haracteristics of </w:t>
      </w:r>
      <w:r w:rsidR="008E341B" w:rsidRPr="00FE11FD">
        <w:rPr>
          <w:rFonts w:cs="Arial"/>
          <w:color w:val="000000" w:themeColor="text1"/>
          <w:shd w:val="clear" w:color="auto" w:fill="FFFFFF"/>
        </w:rPr>
        <w:t>270</w:t>
      </w:r>
      <w:r w:rsidR="00FE11FD">
        <w:rPr>
          <w:rFonts w:cs="Arial"/>
          <w:color w:val="000000" w:themeColor="text1"/>
          <w:shd w:val="clear" w:color="auto" w:fill="FFFFFF"/>
        </w:rPr>
        <w:t xml:space="preserve"> non-HIV-infected, non-transplant patients with c</w:t>
      </w:r>
      <w:r w:rsidR="00781E28" w:rsidRPr="00FE11FD">
        <w:rPr>
          <w:rFonts w:cs="Arial"/>
          <w:color w:val="000000" w:themeColor="text1"/>
          <w:shd w:val="clear" w:color="auto" w:fill="FFFFFF"/>
        </w:rPr>
        <w:t>ryptococcosis.</w:t>
      </w:r>
      <w:r w:rsidR="008E341B" w:rsidRPr="00FE11FD">
        <w:rPr>
          <w:rFonts w:cs="Arial"/>
          <w:color w:val="000000" w:themeColor="text1"/>
          <w:shd w:val="clear" w:color="auto" w:fill="FFFFFF"/>
        </w:rPr>
        <w:t xml:space="preserve"> </w:t>
      </w:r>
    </w:p>
    <w:p w14:paraId="0F37F227" w14:textId="77777777" w:rsidR="00DA7000" w:rsidRPr="00FE11FD" w:rsidRDefault="00DA7000" w:rsidP="00781E28">
      <w:pPr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</w:pPr>
    </w:p>
    <w:p w14:paraId="354C6026" w14:textId="4288A302" w:rsidR="00781E28" w:rsidRPr="00FE11FD" w:rsidRDefault="008C4378" w:rsidP="00781E28">
      <w:pPr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</w:pPr>
      <w:r w:rsidRPr="00FE11FD"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  <w:t xml:space="preserve">Patients who </w:t>
      </w:r>
      <w:r w:rsidR="00601326" w:rsidRPr="00FE11FD"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  <w:t>underwent lumbar puncture</w:t>
      </w:r>
      <w:r w:rsidR="00DA7000" w:rsidRPr="00FE11FD"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  <w:t xml:space="preserve"> </w:t>
      </w:r>
      <w:r w:rsidR="00C00A4F" w:rsidRPr="00FE11FD"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  <w:t xml:space="preserve">were compared to </w:t>
      </w:r>
      <w:r w:rsidR="00286818" w:rsidRPr="00FE11FD"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  <w:t>th</w:t>
      </w:r>
      <w:r w:rsidR="00601326" w:rsidRPr="00FE11FD"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  <w:t>ose who did not</w:t>
      </w:r>
      <w:r w:rsidR="00DA7000" w:rsidRPr="00FE11FD"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  <w:t xml:space="preserve"> using F</w:t>
      </w:r>
      <w:r w:rsidR="00C00A4F" w:rsidRPr="00FE11FD"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  <w:t>isher’s ex</w:t>
      </w:r>
      <w:r w:rsidR="00DA7000" w:rsidRPr="00FE11FD"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  <w:t>act test or Mann-Whitney U test for statistical analysis.</w:t>
      </w:r>
      <w:r w:rsidR="00C00A4F" w:rsidRPr="00FE11FD"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  <w:t xml:space="preserve"> </w:t>
      </w:r>
      <w:r w:rsidR="008E341B" w:rsidRPr="00FE11FD"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  <w:t>T</w:t>
      </w:r>
      <w:r w:rsidR="003B643F" w:rsidRPr="00FE11FD"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  <w:t xml:space="preserve">he 133 patients </w:t>
      </w:r>
      <w:r w:rsidR="008E341B" w:rsidRPr="00FE11FD"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  <w:t>whose physician</w:t>
      </w:r>
      <w:r w:rsidR="00DE37CE" w:rsidRPr="00FE11FD"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  <w:t>s</w:t>
      </w:r>
      <w:r w:rsidR="008E341B" w:rsidRPr="00FE11FD"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  <w:t xml:space="preserve"> deferred </w:t>
      </w:r>
      <w:r w:rsidR="00DE37CE" w:rsidRPr="00FE11FD"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  <w:t xml:space="preserve">a </w:t>
      </w:r>
      <w:r w:rsidR="008E341B" w:rsidRPr="00FE11FD"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  <w:t>lum</w:t>
      </w:r>
      <w:r w:rsidR="00DE37CE" w:rsidRPr="00FE11FD"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  <w:t xml:space="preserve">bar puncture </w:t>
      </w:r>
      <w:r w:rsidR="00F10305" w:rsidRPr="00FE11FD"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  <w:t>had mild symptoms</w:t>
      </w:r>
      <w:r w:rsidR="00601326" w:rsidRPr="00FE11FD"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  <w:t>,</w:t>
      </w:r>
      <w:r w:rsidR="00F10305" w:rsidRPr="00FE11FD"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  <w:t xml:space="preserve"> low rates of </w:t>
      </w:r>
      <w:r w:rsidR="008E341B" w:rsidRPr="00FE11FD"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  <w:t xml:space="preserve">systemic or neurologic </w:t>
      </w:r>
      <w:r w:rsidR="00F10305" w:rsidRPr="00FE11FD"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  <w:t>manifestation</w:t>
      </w:r>
      <w:r w:rsidR="00601326" w:rsidRPr="00FE11FD"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  <w:t>s, lower rates of cryptococcemia and mortality, and</w:t>
      </w:r>
      <w:r w:rsidR="00DE37CE" w:rsidRPr="00FE11FD"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  <w:t xml:space="preserve"> lower serum c</w:t>
      </w:r>
      <w:r w:rsidR="00DB4BE4" w:rsidRPr="00FE11FD"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  <w:t>ryptococcal antigens than</w:t>
      </w:r>
      <w:r w:rsidR="00601326" w:rsidRPr="00FE11FD"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  <w:t xml:space="preserve"> those who underwent lumbar puncture</w:t>
      </w:r>
      <w:r w:rsidR="00DE37CE" w:rsidRPr="00FE11FD"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  <w:t xml:space="preserve">. </w:t>
      </w:r>
      <w:r w:rsidR="00DA7000" w:rsidRPr="00FE11FD"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  <w:t>P</w:t>
      </w:r>
      <w:r w:rsidR="00C00A4F" w:rsidRPr="00FE11FD"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  <w:t xml:space="preserve">atients </w:t>
      </w:r>
      <w:r w:rsidR="00DB4BE4" w:rsidRPr="00FE11FD"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  <w:t xml:space="preserve">who </w:t>
      </w:r>
      <w:r w:rsidR="00C00A4F" w:rsidRPr="00FE11FD"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  <w:t xml:space="preserve">did not </w:t>
      </w:r>
      <w:r w:rsidR="00500314" w:rsidRPr="00FE11FD"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  <w:t xml:space="preserve">undergo </w:t>
      </w:r>
      <w:r w:rsidR="00DB4BE4" w:rsidRPr="00FE11FD"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  <w:t xml:space="preserve">a </w:t>
      </w:r>
      <w:r w:rsidR="00C00A4F" w:rsidRPr="00FE11FD"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  <w:t>lumber puncture because of early mortality or contraindication</w:t>
      </w:r>
      <w:r w:rsidR="005F0850" w:rsidRPr="00FE11FD"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  <w:t>s were more likely to have chronic liver diseases and cryptococcemia. The mortality rate</w:t>
      </w:r>
      <w:r w:rsidR="00F10305" w:rsidRPr="00FE11FD"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  <w:t>s</w:t>
      </w:r>
      <w:r w:rsidR="005F0850" w:rsidRPr="00FE11FD"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  <w:t xml:space="preserve"> were high</w:t>
      </w:r>
      <w:r w:rsidR="00DA7000" w:rsidRPr="00FE11FD"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  <w:t xml:space="preserve"> </w:t>
      </w:r>
      <w:r w:rsidR="00601326" w:rsidRPr="00FE11FD"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  <w:t>among those who refused or were contraindicated for lumbar puncture</w:t>
      </w:r>
      <w:r w:rsidR="005F0850" w:rsidRPr="00FE11FD"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  <w:t>.</w:t>
      </w:r>
    </w:p>
    <w:tbl>
      <w:tblPr>
        <w:tblStyle w:val="a3"/>
        <w:tblpPr w:leftFromText="180" w:rightFromText="180" w:vertAnchor="text" w:horzAnchor="page" w:tblpX="878" w:tblpY="316"/>
        <w:tblW w:w="143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5"/>
        <w:gridCol w:w="2114"/>
        <w:gridCol w:w="2127"/>
        <w:gridCol w:w="2126"/>
        <w:gridCol w:w="1984"/>
        <w:gridCol w:w="1843"/>
      </w:tblGrid>
      <w:tr w:rsidR="005A1124" w:rsidRPr="00BD122C" w14:paraId="31297BCD" w14:textId="77777777" w:rsidTr="00D14337">
        <w:tc>
          <w:tcPr>
            <w:tcW w:w="4115" w:type="dxa"/>
            <w:vMerge w:val="restart"/>
            <w:vAlign w:val="center"/>
          </w:tcPr>
          <w:p w14:paraId="4E116F77" w14:textId="77777777" w:rsidR="00B3056E" w:rsidRPr="00BD122C" w:rsidRDefault="00B3056E" w:rsidP="00781E28">
            <w:pPr>
              <w:jc w:val="both"/>
              <w:rPr>
                <w:sz w:val="19"/>
                <w:szCs w:val="19"/>
              </w:rPr>
            </w:pPr>
          </w:p>
        </w:tc>
        <w:tc>
          <w:tcPr>
            <w:tcW w:w="2114" w:type="dxa"/>
            <w:vMerge w:val="restart"/>
            <w:vAlign w:val="center"/>
          </w:tcPr>
          <w:p w14:paraId="0DEE0405" w14:textId="299664B5" w:rsidR="00B3056E" w:rsidRPr="00BD122C" w:rsidRDefault="00E533C1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atients underwent lumbar puncture</w:t>
            </w:r>
          </w:p>
          <w:p w14:paraId="7F1CFAD8" w14:textId="2D0D7B04" w:rsidR="00B3056E" w:rsidRPr="00BD122C" w:rsidRDefault="00DE37CE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N=93</w:t>
            </w:r>
            <w:r w:rsidR="00B3056E" w:rsidRPr="00BD122C">
              <w:rPr>
                <w:sz w:val="19"/>
                <w:szCs w:val="19"/>
              </w:rPr>
              <w:t>)</w:t>
            </w:r>
          </w:p>
        </w:tc>
        <w:tc>
          <w:tcPr>
            <w:tcW w:w="8080" w:type="dxa"/>
            <w:gridSpan w:val="4"/>
            <w:vAlign w:val="center"/>
          </w:tcPr>
          <w:p w14:paraId="5EDF2208" w14:textId="57EFE7A4" w:rsidR="00B3056E" w:rsidRPr="00BD122C" w:rsidRDefault="00E533C1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atients did not undergo lumbar puncture</w:t>
            </w:r>
          </w:p>
        </w:tc>
      </w:tr>
      <w:tr w:rsidR="00D14337" w:rsidRPr="00BD122C" w14:paraId="69759C6F" w14:textId="77777777" w:rsidTr="00D14337">
        <w:tc>
          <w:tcPr>
            <w:tcW w:w="4115" w:type="dxa"/>
            <w:vMerge/>
            <w:vAlign w:val="center"/>
          </w:tcPr>
          <w:p w14:paraId="1F7F3AB8" w14:textId="77777777" w:rsidR="00B3056E" w:rsidRPr="00BD122C" w:rsidRDefault="00B3056E" w:rsidP="00781E28">
            <w:pPr>
              <w:jc w:val="both"/>
              <w:rPr>
                <w:sz w:val="19"/>
                <w:szCs w:val="19"/>
              </w:rPr>
            </w:pPr>
          </w:p>
        </w:tc>
        <w:tc>
          <w:tcPr>
            <w:tcW w:w="2114" w:type="dxa"/>
            <w:vMerge/>
            <w:vAlign w:val="center"/>
          </w:tcPr>
          <w:p w14:paraId="6EFC771D" w14:textId="77777777" w:rsidR="00B3056E" w:rsidRPr="00BD122C" w:rsidRDefault="00B3056E" w:rsidP="00781E28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127" w:type="dxa"/>
            <w:vAlign w:val="center"/>
          </w:tcPr>
          <w:p w14:paraId="72E21C67" w14:textId="77777777" w:rsidR="00B3056E" w:rsidRDefault="00B3056E" w:rsidP="00781E28">
            <w:pPr>
              <w:jc w:val="center"/>
              <w:rPr>
                <w:sz w:val="19"/>
                <w:szCs w:val="19"/>
              </w:rPr>
            </w:pPr>
            <w:r w:rsidRPr="00B3056E">
              <w:rPr>
                <w:sz w:val="19"/>
                <w:szCs w:val="19"/>
              </w:rPr>
              <w:t>Physician defer</w:t>
            </w:r>
          </w:p>
          <w:p w14:paraId="1538A86A" w14:textId="6768904E" w:rsidR="00B3056E" w:rsidRPr="00B3056E" w:rsidRDefault="00B3056E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N=133)</w:t>
            </w:r>
          </w:p>
        </w:tc>
        <w:tc>
          <w:tcPr>
            <w:tcW w:w="2126" w:type="dxa"/>
            <w:vAlign w:val="center"/>
          </w:tcPr>
          <w:p w14:paraId="3174E7F7" w14:textId="57FB653B" w:rsidR="00B3056E" w:rsidRDefault="00B3056E" w:rsidP="00781E28">
            <w:pPr>
              <w:jc w:val="center"/>
              <w:rPr>
                <w:sz w:val="19"/>
                <w:szCs w:val="19"/>
              </w:rPr>
            </w:pPr>
            <w:r w:rsidRPr="00B3056E">
              <w:rPr>
                <w:sz w:val="19"/>
                <w:szCs w:val="19"/>
              </w:rPr>
              <w:t>Early mortality</w:t>
            </w:r>
            <w:r w:rsidR="007F10B3" w:rsidRPr="007F10B3">
              <w:rPr>
                <w:sz w:val="19"/>
                <w:szCs w:val="19"/>
                <w:vertAlign w:val="superscript"/>
              </w:rPr>
              <w:t>h</w:t>
            </w:r>
          </w:p>
          <w:p w14:paraId="39A19631" w14:textId="359DABA2" w:rsidR="00B3056E" w:rsidRPr="00B3056E" w:rsidRDefault="00621490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N=24</w:t>
            </w:r>
            <w:r w:rsidR="00B3056E">
              <w:rPr>
                <w:sz w:val="19"/>
                <w:szCs w:val="19"/>
              </w:rPr>
              <w:t>)</w:t>
            </w:r>
          </w:p>
        </w:tc>
        <w:tc>
          <w:tcPr>
            <w:tcW w:w="1984" w:type="dxa"/>
            <w:vAlign w:val="center"/>
          </w:tcPr>
          <w:p w14:paraId="65D94BDC" w14:textId="77777777" w:rsidR="00B3056E" w:rsidRDefault="00B3056E" w:rsidP="00781E28">
            <w:pPr>
              <w:jc w:val="center"/>
              <w:rPr>
                <w:sz w:val="19"/>
                <w:szCs w:val="19"/>
              </w:rPr>
            </w:pPr>
            <w:r w:rsidRPr="00B3056E">
              <w:rPr>
                <w:sz w:val="19"/>
                <w:szCs w:val="19"/>
              </w:rPr>
              <w:t>Contraindicated</w:t>
            </w:r>
          </w:p>
          <w:p w14:paraId="070BABAC" w14:textId="5C403433" w:rsidR="00B3056E" w:rsidRPr="00B3056E" w:rsidRDefault="00B3056E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N=13)</w:t>
            </w:r>
          </w:p>
        </w:tc>
        <w:tc>
          <w:tcPr>
            <w:tcW w:w="1843" w:type="dxa"/>
            <w:vAlign w:val="center"/>
          </w:tcPr>
          <w:p w14:paraId="7D764C46" w14:textId="77777777" w:rsidR="00B3056E" w:rsidRDefault="00B3056E" w:rsidP="00781E28">
            <w:pPr>
              <w:jc w:val="center"/>
              <w:rPr>
                <w:sz w:val="19"/>
                <w:szCs w:val="19"/>
              </w:rPr>
            </w:pPr>
            <w:r w:rsidRPr="00B3056E">
              <w:rPr>
                <w:sz w:val="19"/>
                <w:szCs w:val="19"/>
              </w:rPr>
              <w:t>Patient refusal</w:t>
            </w:r>
          </w:p>
          <w:p w14:paraId="65C59F1A" w14:textId="3E429ECA" w:rsidR="003E386D" w:rsidRPr="00B3056E" w:rsidRDefault="009A54CD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N=7</w:t>
            </w:r>
            <w:r w:rsidR="003E386D">
              <w:rPr>
                <w:sz w:val="19"/>
                <w:szCs w:val="19"/>
              </w:rPr>
              <w:t>)</w:t>
            </w:r>
          </w:p>
        </w:tc>
      </w:tr>
      <w:tr w:rsidR="00D14337" w:rsidRPr="00BD122C" w14:paraId="5DFEFB56" w14:textId="77777777" w:rsidTr="00D14337">
        <w:tc>
          <w:tcPr>
            <w:tcW w:w="4115" w:type="dxa"/>
            <w:vAlign w:val="center"/>
          </w:tcPr>
          <w:p w14:paraId="5FFF2F0E" w14:textId="0FEF0ED7" w:rsidR="00B3056E" w:rsidRPr="00BD122C" w:rsidRDefault="00B3056E" w:rsidP="00500314">
            <w:pPr>
              <w:jc w:val="both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Age, median (IQR)</w:t>
            </w:r>
            <w:r w:rsidR="00500314">
              <w:rPr>
                <w:sz w:val="19"/>
                <w:szCs w:val="19"/>
              </w:rPr>
              <w:t>,</w:t>
            </w:r>
            <w:r w:rsidR="00500314" w:rsidRPr="00BD122C">
              <w:rPr>
                <w:sz w:val="19"/>
                <w:szCs w:val="19"/>
              </w:rPr>
              <w:t xml:space="preserve"> years,</w:t>
            </w:r>
          </w:p>
        </w:tc>
        <w:tc>
          <w:tcPr>
            <w:tcW w:w="2114" w:type="dxa"/>
            <w:vAlign w:val="center"/>
          </w:tcPr>
          <w:p w14:paraId="5BBD1908" w14:textId="26FEAA98" w:rsidR="00B3056E" w:rsidRPr="00BD122C" w:rsidRDefault="00B3056E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1 (51, 70</w:t>
            </w:r>
            <w:r w:rsidRPr="00BD122C">
              <w:rPr>
                <w:sz w:val="19"/>
                <w:szCs w:val="19"/>
              </w:rPr>
              <w:t>)</w:t>
            </w:r>
          </w:p>
        </w:tc>
        <w:tc>
          <w:tcPr>
            <w:tcW w:w="2127" w:type="dxa"/>
            <w:vAlign w:val="center"/>
          </w:tcPr>
          <w:p w14:paraId="14DA64F0" w14:textId="2DA15D06" w:rsidR="00B3056E" w:rsidRPr="00BD122C" w:rsidRDefault="003E386D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9 (51, 68</w:t>
            </w:r>
            <w:r w:rsidR="00B3056E" w:rsidRPr="00BD122C">
              <w:rPr>
                <w:sz w:val="19"/>
                <w:szCs w:val="19"/>
              </w:rPr>
              <w:t>)</w:t>
            </w:r>
          </w:p>
        </w:tc>
        <w:tc>
          <w:tcPr>
            <w:tcW w:w="2126" w:type="dxa"/>
            <w:vAlign w:val="center"/>
          </w:tcPr>
          <w:p w14:paraId="195F12BF" w14:textId="0879966D" w:rsidR="00B3056E" w:rsidRPr="00BD122C" w:rsidRDefault="00BF6555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2 (56, 75)</w:t>
            </w:r>
          </w:p>
        </w:tc>
        <w:tc>
          <w:tcPr>
            <w:tcW w:w="1984" w:type="dxa"/>
            <w:vAlign w:val="center"/>
          </w:tcPr>
          <w:p w14:paraId="6F5EEEC5" w14:textId="5CD0F1AA" w:rsidR="00B3056E" w:rsidRPr="00BD122C" w:rsidRDefault="001D71B1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7 (61, 67</w:t>
            </w:r>
            <w:r w:rsidR="00B3056E">
              <w:rPr>
                <w:sz w:val="19"/>
                <w:szCs w:val="19"/>
              </w:rPr>
              <w:t>)</w:t>
            </w:r>
          </w:p>
        </w:tc>
        <w:tc>
          <w:tcPr>
            <w:tcW w:w="1843" w:type="dxa"/>
            <w:vAlign w:val="center"/>
          </w:tcPr>
          <w:p w14:paraId="27FADD0D" w14:textId="18363CBC" w:rsidR="00B3056E" w:rsidRPr="00BD122C" w:rsidRDefault="000C07BB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9 (52</w:t>
            </w:r>
            <w:r w:rsidR="0041442D">
              <w:rPr>
                <w:sz w:val="19"/>
                <w:szCs w:val="19"/>
              </w:rPr>
              <w:t>, 73</w:t>
            </w:r>
            <w:r w:rsidR="001D71B1">
              <w:rPr>
                <w:sz w:val="19"/>
                <w:szCs w:val="19"/>
              </w:rPr>
              <w:t>)</w:t>
            </w:r>
          </w:p>
        </w:tc>
      </w:tr>
      <w:tr w:rsidR="00D14337" w:rsidRPr="00BD122C" w14:paraId="31C8A51D" w14:textId="77777777" w:rsidTr="00D14337">
        <w:tc>
          <w:tcPr>
            <w:tcW w:w="4115" w:type="dxa"/>
            <w:vAlign w:val="center"/>
          </w:tcPr>
          <w:p w14:paraId="19FCF440" w14:textId="31F398E5" w:rsidR="00B3056E" w:rsidRPr="00BD122C" w:rsidRDefault="00B3056E" w:rsidP="00781E28">
            <w:pPr>
              <w:jc w:val="both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Male, n</w:t>
            </w:r>
            <w:r w:rsidR="00500314">
              <w:rPr>
                <w:sz w:val="19"/>
                <w:szCs w:val="19"/>
              </w:rPr>
              <w:t xml:space="preserve"> </w:t>
            </w:r>
            <w:r w:rsidRPr="00BD122C">
              <w:rPr>
                <w:sz w:val="19"/>
                <w:szCs w:val="19"/>
              </w:rPr>
              <w:t>(%)</w:t>
            </w:r>
          </w:p>
        </w:tc>
        <w:tc>
          <w:tcPr>
            <w:tcW w:w="2114" w:type="dxa"/>
            <w:vAlign w:val="center"/>
          </w:tcPr>
          <w:p w14:paraId="18330535" w14:textId="0597968C" w:rsidR="00B3056E" w:rsidRPr="00BD122C" w:rsidRDefault="00FA6C5C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9 (63</w:t>
            </w:r>
            <w:r w:rsidR="00B3056E" w:rsidRPr="00BD122C">
              <w:rPr>
                <w:sz w:val="19"/>
                <w:szCs w:val="19"/>
              </w:rPr>
              <w:t>.</w:t>
            </w:r>
            <w:r>
              <w:rPr>
                <w:sz w:val="19"/>
                <w:szCs w:val="19"/>
              </w:rPr>
              <w:t>4</w:t>
            </w:r>
            <w:r w:rsidR="00B3056E" w:rsidRPr="00BD122C">
              <w:rPr>
                <w:sz w:val="19"/>
                <w:szCs w:val="19"/>
              </w:rPr>
              <w:t>)</w:t>
            </w:r>
          </w:p>
        </w:tc>
        <w:tc>
          <w:tcPr>
            <w:tcW w:w="2127" w:type="dxa"/>
            <w:vAlign w:val="center"/>
          </w:tcPr>
          <w:p w14:paraId="72693223" w14:textId="2C491922" w:rsidR="00B3056E" w:rsidRPr="00BD122C" w:rsidRDefault="007732CD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0 (60.2</w:t>
            </w:r>
            <w:r w:rsidR="00B3056E" w:rsidRPr="00BD122C">
              <w:rPr>
                <w:sz w:val="19"/>
                <w:szCs w:val="19"/>
              </w:rPr>
              <w:t>)</w:t>
            </w:r>
          </w:p>
        </w:tc>
        <w:tc>
          <w:tcPr>
            <w:tcW w:w="2126" w:type="dxa"/>
            <w:vAlign w:val="center"/>
          </w:tcPr>
          <w:p w14:paraId="48B54D1E" w14:textId="729870E7" w:rsidR="00B3056E" w:rsidRPr="00BD122C" w:rsidRDefault="00D34F65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 (50</w:t>
            </w:r>
            <w:r w:rsidR="00324346">
              <w:rPr>
                <w:sz w:val="19"/>
                <w:szCs w:val="19"/>
              </w:rPr>
              <w:t>.0)</w:t>
            </w:r>
          </w:p>
        </w:tc>
        <w:tc>
          <w:tcPr>
            <w:tcW w:w="1984" w:type="dxa"/>
            <w:vAlign w:val="center"/>
          </w:tcPr>
          <w:p w14:paraId="6E5C6105" w14:textId="2428AD39" w:rsidR="00B3056E" w:rsidRPr="00BD122C" w:rsidRDefault="001D71B1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 (61.5)</w:t>
            </w:r>
          </w:p>
        </w:tc>
        <w:tc>
          <w:tcPr>
            <w:tcW w:w="1843" w:type="dxa"/>
            <w:vAlign w:val="center"/>
          </w:tcPr>
          <w:p w14:paraId="6902F6F3" w14:textId="6747189D" w:rsidR="00B3056E" w:rsidRPr="00BD122C" w:rsidRDefault="000C07BB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 (42.9</w:t>
            </w:r>
            <w:r w:rsidR="0041442D">
              <w:rPr>
                <w:sz w:val="19"/>
                <w:szCs w:val="19"/>
              </w:rPr>
              <w:t>)</w:t>
            </w:r>
          </w:p>
        </w:tc>
      </w:tr>
      <w:tr w:rsidR="00D14337" w:rsidRPr="00BD122C" w14:paraId="6E90E070" w14:textId="77777777" w:rsidTr="00D14337">
        <w:tc>
          <w:tcPr>
            <w:tcW w:w="4115" w:type="dxa"/>
            <w:vAlign w:val="center"/>
          </w:tcPr>
          <w:p w14:paraId="79732565" w14:textId="693D5039" w:rsidR="00B3056E" w:rsidRPr="00BD122C" w:rsidRDefault="00B3056E" w:rsidP="00781E28">
            <w:pPr>
              <w:jc w:val="both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 xml:space="preserve">Underlying </w:t>
            </w:r>
            <w:r w:rsidRPr="001F554C">
              <w:rPr>
                <w:sz w:val="19"/>
                <w:szCs w:val="19"/>
              </w:rPr>
              <w:t>medical</w:t>
            </w:r>
            <w:r w:rsidRPr="00BD122C">
              <w:rPr>
                <w:sz w:val="19"/>
                <w:szCs w:val="19"/>
              </w:rPr>
              <w:t xml:space="preserve"> condition</w:t>
            </w:r>
            <w:r>
              <w:rPr>
                <w:sz w:val="19"/>
                <w:szCs w:val="19"/>
              </w:rPr>
              <w:t>(s)</w:t>
            </w:r>
            <w:r w:rsidRPr="006E42AA">
              <w:rPr>
                <w:sz w:val="19"/>
                <w:szCs w:val="19"/>
                <w:vertAlign w:val="superscript"/>
              </w:rPr>
              <w:t xml:space="preserve"> a</w:t>
            </w:r>
            <w:r w:rsidRPr="00BD122C">
              <w:rPr>
                <w:sz w:val="19"/>
                <w:szCs w:val="19"/>
              </w:rPr>
              <w:t>, n</w:t>
            </w:r>
            <w:r w:rsidR="00500314">
              <w:rPr>
                <w:sz w:val="19"/>
                <w:szCs w:val="19"/>
              </w:rPr>
              <w:t xml:space="preserve"> </w:t>
            </w:r>
            <w:r w:rsidRPr="00BD122C">
              <w:rPr>
                <w:sz w:val="19"/>
                <w:szCs w:val="19"/>
              </w:rPr>
              <w:t>(%)</w:t>
            </w:r>
          </w:p>
        </w:tc>
        <w:tc>
          <w:tcPr>
            <w:tcW w:w="2114" w:type="dxa"/>
            <w:vAlign w:val="center"/>
          </w:tcPr>
          <w:p w14:paraId="516E880E" w14:textId="77777777" w:rsidR="00B3056E" w:rsidRPr="00BD122C" w:rsidRDefault="00B3056E" w:rsidP="00781E28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127" w:type="dxa"/>
            <w:vAlign w:val="center"/>
          </w:tcPr>
          <w:p w14:paraId="57CCF0ED" w14:textId="77777777" w:rsidR="00B3056E" w:rsidRPr="00BD122C" w:rsidRDefault="00B3056E" w:rsidP="00781E28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126" w:type="dxa"/>
            <w:vAlign w:val="center"/>
          </w:tcPr>
          <w:p w14:paraId="6C43938E" w14:textId="77777777" w:rsidR="00B3056E" w:rsidRPr="00BD122C" w:rsidRDefault="00B3056E" w:rsidP="00781E28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984" w:type="dxa"/>
            <w:vAlign w:val="center"/>
          </w:tcPr>
          <w:p w14:paraId="77809828" w14:textId="77777777" w:rsidR="00B3056E" w:rsidRPr="00BD122C" w:rsidRDefault="00B3056E" w:rsidP="00781E28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43" w:type="dxa"/>
            <w:vAlign w:val="center"/>
          </w:tcPr>
          <w:p w14:paraId="1B5A3430" w14:textId="77777777" w:rsidR="00B3056E" w:rsidRPr="00BD122C" w:rsidRDefault="00B3056E" w:rsidP="00781E28">
            <w:pPr>
              <w:jc w:val="center"/>
              <w:rPr>
                <w:sz w:val="19"/>
                <w:szCs w:val="19"/>
              </w:rPr>
            </w:pPr>
          </w:p>
        </w:tc>
      </w:tr>
      <w:tr w:rsidR="00D14337" w:rsidRPr="00BD122C" w14:paraId="0947EBF5" w14:textId="77777777" w:rsidTr="00D14337">
        <w:tc>
          <w:tcPr>
            <w:tcW w:w="4115" w:type="dxa"/>
            <w:vAlign w:val="center"/>
          </w:tcPr>
          <w:p w14:paraId="46FF2212" w14:textId="77777777" w:rsidR="00B3056E" w:rsidRPr="00BD122C" w:rsidRDefault="00B3056E" w:rsidP="00781E28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</w:t>
            </w:r>
            <w:r w:rsidRPr="00BD122C">
              <w:rPr>
                <w:sz w:val="19"/>
                <w:szCs w:val="19"/>
              </w:rPr>
              <w:t>Steroid exposure, any</w:t>
            </w:r>
          </w:p>
        </w:tc>
        <w:tc>
          <w:tcPr>
            <w:tcW w:w="2114" w:type="dxa"/>
            <w:vAlign w:val="center"/>
          </w:tcPr>
          <w:p w14:paraId="44CAF045" w14:textId="0B25DAB6" w:rsidR="00B3056E" w:rsidRPr="00BD122C" w:rsidRDefault="00FA6C5C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6 (38</w:t>
            </w:r>
            <w:r w:rsidR="00B3056E" w:rsidRPr="00BD122C">
              <w:rPr>
                <w:sz w:val="19"/>
                <w:szCs w:val="19"/>
              </w:rPr>
              <w:t>.</w:t>
            </w:r>
            <w:r>
              <w:rPr>
                <w:sz w:val="19"/>
                <w:szCs w:val="19"/>
              </w:rPr>
              <w:t>7</w:t>
            </w:r>
            <w:r w:rsidR="00B3056E" w:rsidRPr="00BD122C">
              <w:rPr>
                <w:sz w:val="19"/>
                <w:szCs w:val="19"/>
              </w:rPr>
              <w:t>)</w:t>
            </w:r>
          </w:p>
        </w:tc>
        <w:tc>
          <w:tcPr>
            <w:tcW w:w="2127" w:type="dxa"/>
            <w:vAlign w:val="center"/>
          </w:tcPr>
          <w:p w14:paraId="536BDE42" w14:textId="67A1DA46" w:rsidR="00B3056E" w:rsidRPr="00BD122C" w:rsidRDefault="007732CD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1 (15.8</w:t>
            </w:r>
            <w:r w:rsidR="00B3056E" w:rsidRPr="00BD122C">
              <w:rPr>
                <w:sz w:val="19"/>
                <w:szCs w:val="19"/>
              </w:rPr>
              <w:t>)</w:t>
            </w:r>
            <w:r w:rsidR="00135B28">
              <w:rPr>
                <w:sz w:val="19"/>
                <w:szCs w:val="19"/>
              </w:rPr>
              <w:t>***</w:t>
            </w:r>
          </w:p>
        </w:tc>
        <w:tc>
          <w:tcPr>
            <w:tcW w:w="2126" w:type="dxa"/>
            <w:vAlign w:val="center"/>
          </w:tcPr>
          <w:p w14:paraId="6C3A7798" w14:textId="5950C536" w:rsidR="00B3056E" w:rsidRPr="00BD122C" w:rsidRDefault="00D34F65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5 (62.5</w:t>
            </w:r>
            <w:r w:rsidR="00324346">
              <w:rPr>
                <w:sz w:val="19"/>
                <w:szCs w:val="19"/>
              </w:rPr>
              <w:t>)</w:t>
            </w:r>
            <w:r w:rsidR="00D14337">
              <w:rPr>
                <w:sz w:val="19"/>
                <w:szCs w:val="19"/>
              </w:rPr>
              <w:t>*</w:t>
            </w:r>
          </w:p>
        </w:tc>
        <w:tc>
          <w:tcPr>
            <w:tcW w:w="1984" w:type="dxa"/>
            <w:vAlign w:val="center"/>
          </w:tcPr>
          <w:p w14:paraId="1A0AF875" w14:textId="10B8573A" w:rsidR="00B3056E" w:rsidRPr="00BD122C" w:rsidRDefault="001D71B1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 (38.5</w:t>
            </w:r>
            <w:r w:rsidR="00B3056E">
              <w:rPr>
                <w:sz w:val="19"/>
                <w:szCs w:val="19"/>
              </w:rPr>
              <w:t>)</w:t>
            </w:r>
          </w:p>
        </w:tc>
        <w:tc>
          <w:tcPr>
            <w:tcW w:w="1843" w:type="dxa"/>
            <w:vAlign w:val="center"/>
          </w:tcPr>
          <w:p w14:paraId="31EA6C42" w14:textId="36FA663D" w:rsidR="00B3056E" w:rsidRPr="00BD122C" w:rsidRDefault="000C07BB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 (14.3</w:t>
            </w:r>
            <w:r w:rsidR="00635529">
              <w:rPr>
                <w:sz w:val="19"/>
                <w:szCs w:val="19"/>
              </w:rPr>
              <w:t>)</w:t>
            </w:r>
          </w:p>
        </w:tc>
      </w:tr>
      <w:tr w:rsidR="00D14337" w:rsidRPr="00BD122C" w14:paraId="2A7E83B9" w14:textId="77777777" w:rsidTr="00D14337">
        <w:tc>
          <w:tcPr>
            <w:tcW w:w="4115" w:type="dxa"/>
            <w:vAlign w:val="center"/>
          </w:tcPr>
          <w:p w14:paraId="2733D086" w14:textId="77777777" w:rsidR="00B3056E" w:rsidRPr="00BD122C" w:rsidRDefault="00B3056E" w:rsidP="00781E28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</w:t>
            </w:r>
            <w:r w:rsidRPr="00BD122C">
              <w:rPr>
                <w:sz w:val="19"/>
                <w:szCs w:val="19"/>
              </w:rPr>
              <w:t>Steroid exposure, prolonged</w:t>
            </w:r>
            <w:r>
              <w:rPr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2114" w:type="dxa"/>
            <w:vAlign w:val="center"/>
          </w:tcPr>
          <w:p w14:paraId="09D37934" w14:textId="035244B9" w:rsidR="00B3056E" w:rsidRPr="00BD122C" w:rsidRDefault="00B3056E" w:rsidP="00781E28">
            <w:pPr>
              <w:jc w:val="center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2</w:t>
            </w:r>
            <w:r w:rsidR="00FA6C5C">
              <w:rPr>
                <w:sz w:val="19"/>
                <w:szCs w:val="19"/>
              </w:rPr>
              <w:t>3 (24</w:t>
            </w:r>
            <w:r w:rsidRPr="00BD122C">
              <w:rPr>
                <w:sz w:val="19"/>
                <w:szCs w:val="19"/>
              </w:rPr>
              <w:t>.</w:t>
            </w:r>
            <w:r w:rsidR="00FA6C5C">
              <w:rPr>
                <w:sz w:val="19"/>
                <w:szCs w:val="19"/>
              </w:rPr>
              <w:t>7</w:t>
            </w:r>
            <w:r w:rsidRPr="00BD122C">
              <w:rPr>
                <w:sz w:val="19"/>
                <w:szCs w:val="19"/>
              </w:rPr>
              <w:t>)</w:t>
            </w:r>
          </w:p>
        </w:tc>
        <w:tc>
          <w:tcPr>
            <w:tcW w:w="2127" w:type="dxa"/>
            <w:vAlign w:val="center"/>
          </w:tcPr>
          <w:p w14:paraId="5B9B5DCD" w14:textId="52C5C3DA" w:rsidR="00B3056E" w:rsidRPr="00BD122C" w:rsidRDefault="007732CD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 (1.5</w:t>
            </w:r>
            <w:r w:rsidR="00B3056E" w:rsidRPr="00BD122C">
              <w:rPr>
                <w:sz w:val="19"/>
                <w:szCs w:val="19"/>
              </w:rPr>
              <w:t>)</w:t>
            </w:r>
            <w:r w:rsidR="00135B28">
              <w:rPr>
                <w:sz w:val="19"/>
                <w:szCs w:val="19"/>
              </w:rPr>
              <w:t>***</w:t>
            </w:r>
          </w:p>
        </w:tc>
        <w:tc>
          <w:tcPr>
            <w:tcW w:w="2126" w:type="dxa"/>
            <w:vAlign w:val="center"/>
          </w:tcPr>
          <w:p w14:paraId="726A6114" w14:textId="7269A6EC" w:rsidR="00B3056E" w:rsidRPr="00BD122C" w:rsidRDefault="00D34F65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 (25</w:t>
            </w:r>
            <w:r w:rsidR="00324346">
              <w:rPr>
                <w:sz w:val="19"/>
                <w:szCs w:val="19"/>
              </w:rPr>
              <w:t>.0)</w:t>
            </w:r>
          </w:p>
        </w:tc>
        <w:tc>
          <w:tcPr>
            <w:tcW w:w="1984" w:type="dxa"/>
            <w:vAlign w:val="center"/>
          </w:tcPr>
          <w:p w14:paraId="761B33C6" w14:textId="7F792584" w:rsidR="00B3056E" w:rsidRPr="00BD122C" w:rsidRDefault="001D71B1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 (15.4</w:t>
            </w:r>
            <w:r w:rsidR="00B3056E">
              <w:rPr>
                <w:sz w:val="19"/>
                <w:szCs w:val="19"/>
              </w:rPr>
              <w:t>)</w:t>
            </w:r>
          </w:p>
        </w:tc>
        <w:tc>
          <w:tcPr>
            <w:tcW w:w="1843" w:type="dxa"/>
            <w:vAlign w:val="center"/>
          </w:tcPr>
          <w:p w14:paraId="0C9E2859" w14:textId="3427E990" w:rsidR="00B3056E" w:rsidRPr="00BD122C" w:rsidRDefault="00635529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D14337" w:rsidRPr="00BD122C" w14:paraId="69C0537E" w14:textId="77777777" w:rsidTr="00D14337">
        <w:tc>
          <w:tcPr>
            <w:tcW w:w="4115" w:type="dxa"/>
            <w:vAlign w:val="center"/>
          </w:tcPr>
          <w:p w14:paraId="52901C2F" w14:textId="77777777" w:rsidR="00B3056E" w:rsidRPr="00BD122C" w:rsidRDefault="00B3056E" w:rsidP="00781E28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</w:t>
            </w:r>
            <w:r w:rsidRPr="00BD122C">
              <w:rPr>
                <w:sz w:val="19"/>
                <w:szCs w:val="19"/>
              </w:rPr>
              <w:t>Diabetes mellitus</w:t>
            </w:r>
          </w:p>
        </w:tc>
        <w:tc>
          <w:tcPr>
            <w:tcW w:w="2114" w:type="dxa"/>
            <w:vAlign w:val="center"/>
          </w:tcPr>
          <w:p w14:paraId="7D9617F4" w14:textId="6A9E61B6" w:rsidR="00B3056E" w:rsidRPr="00BD122C" w:rsidRDefault="00FA6C5C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28 </w:t>
            </w:r>
            <w:r w:rsidR="00B3056E" w:rsidRPr="00BD122C">
              <w:rPr>
                <w:sz w:val="19"/>
                <w:szCs w:val="19"/>
              </w:rPr>
              <w:t>(</w:t>
            </w:r>
            <w:r>
              <w:rPr>
                <w:sz w:val="19"/>
                <w:szCs w:val="19"/>
              </w:rPr>
              <w:t>30</w:t>
            </w:r>
            <w:r w:rsidR="00B3056E" w:rsidRPr="00BD122C">
              <w:rPr>
                <w:sz w:val="19"/>
                <w:szCs w:val="19"/>
              </w:rPr>
              <w:t>.</w:t>
            </w:r>
            <w:r>
              <w:rPr>
                <w:sz w:val="19"/>
                <w:szCs w:val="19"/>
              </w:rPr>
              <w:t>1</w:t>
            </w:r>
            <w:r w:rsidR="00B3056E" w:rsidRPr="00BD122C">
              <w:rPr>
                <w:sz w:val="19"/>
                <w:szCs w:val="19"/>
              </w:rPr>
              <w:t>)</w:t>
            </w:r>
          </w:p>
        </w:tc>
        <w:tc>
          <w:tcPr>
            <w:tcW w:w="2127" w:type="dxa"/>
            <w:vAlign w:val="center"/>
          </w:tcPr>
          <w:p w14:paraId="2635D33C" w14:textId="448AE472" w:rsidR="00B3056E" w:rsidRPr="00BD122C" w:rsidRDefault="007732CD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1 (23.3</w:t>
            </w:r>
            <w:r w:rsidR="00B3056E" w:rsidRPr="00BD122C">
              <w:rPr>
                <w:sz w:val="19"/>
                <w:szCs w:val="19"/>
              </w:rPr>
              <w:t>)</w:t>
            </w:r>
          </w:p>
        </w:tc>
        <w:tc>
          <w:tcPr>
            <w:tcW w:w="2126" w:type="dxa"/>
            <w:vAlign w:val="center"/>
          </w:tcPr>
          <w:p w14:paraId="79F56F6C" w14:textId="1E82CBD8" w:rsidR="00B3056E" w:rsidRPr="00BD122C" w:rsidRDefault="00D34F65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 (25</w:t>
            </w:r>
            <w:r w:rsidR="00324346">
              <w:rPr>
                <w:sz w:val="19"/>
                <w:szCs w:val="19"/>
              </w:rPr>
              <w:t>.0)</w:t>
            </w:r>
          </w:p>
        </w:tc>
        <w:tc>
          <w:tcPr>
            <w:tcW w:w="1984" w:type="dxa"/>
            <w:vAlign w:val="center"/>
          </w:tcPr>
          <w:p w14:paraId="57C07F24" w14:textId="1A815211" w:rsidR="00B3056E" w:rsidRPr="00BD122C" w:rsidRDefault="001D71B1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 (15.4)</w:t>
            </w:r>
          </w:p>
        </w:tc>
        <w:tc>
          <w:tcPr>
            <w:tcW w:w="1843" w:type="dxa"/>
            <w:vAlign w:val="center"/>
          </w:tcPr>
          <w:p w14:paraId="0EDA5A21" w14:textId="4057418D" w:rsidR="00B3056E" w:rsidRPr="00BD122C" w:rsidRDefault="000C07BB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 (42.9</w:t>
            </w:r>
            <w:r w:rsidR="0041442D">
              <w:rPr>
                <w:sz w:val="19"/>
                <w:szCs w:val="19"/>
              </w:rPr>
              <w:t>)</w:t>
            </w:r>
          </w:p>
        </w:tc>
      </w:tr>
      <w:tr w:rsidR="00D14337" w:rsidRPr="00BD122C" w14:paraId="72D35C95" w14:textId="77777777" w:rsidTr="00D14337">
        <w:tc>
          <w:tcPr>
            <w:tcW w:w="4115" w:type="dxa"/>
            <w:vAlign w:val="center"/>
          </w:tcPr>
          <w:p w14:paraId="124FE8C2" w14:textId="5E63B3CB" w:rsidR="00B3056E" w:rsidRPr="00BD122C" w:rsidRDefault="00DB4BE4" w:rsidP="00DA7000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I</w:t>
            </w:r>
            <w:r w:rsidR="00B3056E" w:rsidRPr="00BD122C">
              <w:rPr>
                <w:sz w:val="19"/>
                <w:szCs w:val="19"/>
              </w:rPr>
              <w:t>mmunosuppressants other than steroid</w:t>
            </w:r>
            <w:r w:rsidR="00DA7000">
              <w:rPr>
                <w:sz w:val="19"/>
                <w:szCs w:val="19"/>
              </w:rPr>
              <w:t>s</w:t>
            </w:r>
            <w:r w:rsidR="00B3056E">
              <w:rPr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2114" w:type="dxa"/>
            <w:vAlign w:val="center"/>
          </w:tcPr>
          <w:p w14:paraId="1EA1281B" w14:textId="63F3AF7F" w:rsidR="00B3056E" w:rsidRPr="00BD122C" w:rsidRDefault="00FA6C5C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4 (25</w:t>
            </w:r>
            <w:r w:rsidR="00B3056E" w:rsidRPr="00BD122C">
              <w:rPr>
                <w:sz w:val="19"/>
                <w:szCs w:val="19"/>
              </w:rPr>
              <w:t>.</w:t>
            </w:r>
            <w:r>
              <w:rPr>
                <w:sz w:val="19"/>
                <w:szCs w:val="19"/>
              </w:rPr>
              <w:t>8</w:t>
            </w:r>
            <w:r w:rsidR="00B3056E" w:rsidRPr="00BD122C">
              <w:rPr>
                <w:sz w:val="19"/>
                <w:szCs w:val="19"/>
              </w:rPr>
              <w:t>)</w:t>
            </w:r>
          </w:p>
        </w:tc>
        <w:tc>
          <w:tcPr>
            <w:tcW w:w="2127" w:type="dxa"/>
            <w:vAlign w:val="center"/>
          </w:tcPr>
          <w:p w14:paraId="315E7822" w14:textId="07F75E23" w:rsidR="00B3056E" w:rsidRPr="00BD122C" w:rsidRDefault="007732CD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 (9.8</w:t>
            </w:r>
            <w:r w:rsidR="00B3056E" w:rsidRPr="00BD122C">
              <w:rPr>
                <w:sz w:val="19"/>
                <w:szCs w:val="19"/>
              </w:rPr>
              <w:t>)</w:t>
            </w:r>
            <w:r w:rsidR="00135B28">
              <w:rPr>
                <w:sz w:val="19"/>
                <w:szCs w:val="19"/>
              </w:rPr>
              <w:t>**</w:t>
            </w:r>
          </w:p>
        </w:tc>
        <w:tc>
          <w:tcPr>
            <w:tcW w:w="2126" w:type="dxa"/>
            <w:vAlign w:val="center"/>
          </w:tcPr>
          <w:p w14:paraId="10337AAF" w14:textId="5703B417" w:rsidR="00B3056E" w:rsidRPr="00BD122C" w:rsidRDefault="00D34F65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 (29.2</w:t>
            </w:r>
            <w:r w:rsidR="00324346">
              <w:rPr>
                <w:sz w:val="19"/>
                <w:szCs w:val="19"/>
              </w:rPr>
              <w:t>)</w:t>
            </w:r>
          </w:p>
        </w:tc>
        <w:tc>
          <w:tcPr>
            <w:tcW w:w="1984" w:type="dxa"/>
            <w:vAlign w:val="center"/>
          </w:tcPr>
          <w:p w14:paraId="21F6463F" w14:textId="491F1022" w:rsidR="00B3056E" w:rsidRPr="00BD122C" w:rsidRDefault="001D71B1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 (23.1</w:t>
            </w:r>
            <w:r w:rsidR="00B3056E">
              <w:rPr>
                <w:sz w:val="19"/>
                <w:szCs w:val="19"/>
              </w:rPr>
              <w:t>)</w:t>
            </w:r>
          </w:p>
        </w:tc>
        <w:tc>
          <w:tcPr>
            <w:tcW w:w="1843" w:type="dxa"/>
            <w:vAlign w:val="center"/>
          </w:tcPr>
          <w:p w14:paraId="7FF19AFA" w14:textId="2F7562DA" w:rsidR="00B3056E" w:rsidRPr="00BD122C" w:rsidRDefault="000C07BB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 (28.6)</w:t>
            </w:r>
          </w:p>
        </w:tc>
      </w:tr>
      <w:tr w:rsidR="00D14337" w:rsidRPr="00BD122C" w14:paraId="74A5722B" w14:textId="77777777" w:rsidTr="00D14337">
        <w:tc>
          <w:tcPr>
            <w:tcW w:w="4115" w:type="dxa"/>
            <w:vAlign w:val="center"/>
          </w:tcPr>
          <w:p w14:paraId="3193B265" w14:textId="77777777" w:rsidR="00B3056E" w:rsidRPr="00BD122C" w:rsidRDefault="00B3056E" w:rsidP="00781E28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lastRenderedPageBreak/>
              <w:t xml:space="preserve">  </w:t>
            </w:r>
            <w:r w:rsidRPr="00BD122C">
              <w:rPr>
                <w:sz w:val="19"/>
                <w:szCs w:val="19"/>
              </w:rPr>
              <w:t>Autoimmune disease</w:t>
            </w:r>
          </w:p>
        </w:tc>
        <w:tc>
          <w:tcPr>
            <w:tcW w:w="2114" w:type="dxa"/>
            <w:vAlign w:val="center"/>
          </w:tcPr>
          <w:p w14:paraId="0A2FA6AF" w14:textId="779E9ADC" w:rsidR="00B3056E" w:rsidRPr="00BD122C" w:rsidRDefault="00FA6C5C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3 (24.7</w:t>
            </w:r>
            <w:r w:rsidR="00B3056E" w:rsidRPr="00BD122C">
              <w:rPr>
                <w:sz w:val="19"/>
                <w:szCs w:val="19"/>
              </w:rPr>
              <w:t>)</w:t>
            </w:r>
          </w:p>
        </w:tc>
        <w:tc>
          <w:tcPr>
            <w:tcW w:w="2127" w:type="dxa"/>
            <w:vAlign w:val="center"/>
          </w:tcPr>
          <w:p w14:paraId="6BE65CA9" w14:textId="37E31352" w:rsidR="00B3056E" w:rsidRPr="00BD122C" w:rsidRDefault="007732CD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5 (11.3</w:t>
            </w:r>
            <w:r w:rsidR="00B3056E" w:rsidRPr="00BD122C">
              <w:rPr>
                <w:sz w:val="19"/>
                <w:szCs w:val="19"/>
              </w:rPr>
              <w:t>)</w:t>
            </w:r>
            <w:r w:rsidR="00135B28">
              <w:rPr>
                <w:sz w:val="19"/>
                <w:szCs w:val="19"/>
              </w:rPr>
              <w:t>*</w:t>
            </w:r>
          </w:p>
        </w:tc>
        <w:tc>
          <w:tcPr>
            <w:tcW w:w="2126" w:type="dxa"/>
            <w:vAlign w:val="center"/>
          </w:tcPr>
          <w:p w14:paraId="7F7DAA77" w14:textId="1E558D93" w:rsidR="00B3056E" w:rsidRPr="00BD122C" w:rsidRDefault="00D34F65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 (37.5</w:t>
            </w:r>
            <w:r w:rsidR="00324346">
              <w:rPr>
                <w:sz w:val="19"/>
                <w:szCs w:val="19"/>
              </w:rPr>
              <w:t>)</w:t>
            </w:r>
          </w:p>
        </w:tc>
        <w:tc>
          <w:tcPr>
            <w:tcW w:w="1984" w:type="dxa"/>
            <w:vAlign w:val="center"/>
          </w:tcPr>
          <w:p w14:paraId="130186CD" w14:textId="1C0E2107" w:rsidR="00B3056E" w:rsidRPr="00BD122C" w:rsidRDefault="001D71B1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 (23.1</w:t>
            </w:r>
            <w:r w:rsidR="00B3056E">
              <w:rPr>
                <w:sz w:val="19"/>
                <w:szCs w:val="19"/>
              </w:rPr>
              <w:t>)</w:t>
            </w:r>
          </w:p>
        </w:tc>
        <w:tc>
          <w:tcPr>
            <w:tcW w:w="1843" w:type="dxa"/>
            <w:vAlign w:val="center"/>
          </w:tcPr>
          <w:p w14:paraId="3C9D2BC8" w14:textId="640A9371" w:rsidR="00B3056E" w:rsidRPr="00BD122C" w:rsidRDefault="00635529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D14337" w:rsidRPr="00BD122C" w14:paraId="3CB637ED" w14:textId="77777777" w:rsidTr="00D14337">
        <w:tc>
          <w:tcPr>
            <w:tcW w:w="4115" w:type="dxa"/>
            <w:vAlign w:val="center"/>
          </w:tcPr>
          <w:p w14:paraId="0A19C5A6" w14:textId="1D86AFCB" w:rsidR="00B3056E" w:rsidRDefault="00B3056E" w:rsidP="00781E28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Chronic liver disease</w:t>
            </w:r>
            <w:r w:rsidRPr="00115DC3">
              <w:rPr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2114" w:type="dxa"/>
            <w:vAlign w:val="center"/>
          </w:tcPr>
          <w:p w14:paraId="19C025AF" w14:textId="7D0A92FB" w:rsidR="00B3056E" w:rsidRPr="00BD122C" w:rsidRDefault="00FA6C5C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2 (23.7</w:t>
            </w:r>
            <w:r w:rsidR="00B3056E">
              <w:rPr>
                <w:sz w:val="19"/>
                <w:szCs w:val="19"/>
              </w:rPr>
              <w:t>)</w:t>
            </w:r>
          </w:p>
        </w:tc>
        <w:tc>
          <w:tcPr>
            <w:tcW w:w="2127" w:type="dxa"/>
            <w:vAlign w:val="center"/>
          </w:tcPr>
          <w:p w14:paraId="4C15F604" w14:textId="421F22AB" w:rsidR="00B3056E" w:rsidRDefault="007732CD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6 (19.5</w:t>
            </w:r>
            <w:r w:rsidR="00B3056E">
              <w:rPr>
                <w:sz w:val="19"/>
                <w:szCs w:val="19"/>
              </w:rPr>
              <w:t>)</w:t>
            </w:r>
          </w:p>
        </w:tc>
        <w:tc>
          <w:tcPr>
            <w:tcW w:w="2126" w:type="dxa"/>
            <w:vAlign w:val="center"/>
          </w:tcPr>
          <w:p w14:paraId="018BC65B" w14:textId="4DBFAD1E" w:rsidR="00B3056E" w:rsidRDefault="00D34F65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 (58.3</w:t>
            </w:r>
            <w:r w:rsidR="00324346">
              <w:rPr>
                <w:sz w:val="19"/>
                <w:szCs w:val="19"/>
              </w:rPr>
              <w:t>)</w:t>
            </w:r>
            <w:r w:rsidR="00D14337">
              <w:rPr>
                <w:sz w:val="19"/>
                <w:szCs w:val="19"/>
              </w:rPr>
              <w:t>**</w:t>
            </w:r>
          </w:p>
        </w:tc>
        <w:tc>
          <w:tcPr>
            <w:tcW w:w="1984" w:type="dxa"/>
            <w:vAlign w:val="center"/>
          </w:tcPr>
          <w:p w14:paraId="6A454ECC" w14:textId="3E2D9511" w:rsidR="00B3056E" w:rsidRPr="00BD122C" w:rsidRDefault="001D71B1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 (61.5)</w:t>
            </w:r>
            <w:r w:rsidR="00D14337">
              <w:rPr>
                <w:sz w:val="19"/>
                <w:szCs w:val="19"/>
              </w:rPr>
              <w:t>**</w:t>
            </w:r>
          </w:p>
        </w:tc>
        <w:tc>
          <w:tcPr>
            <w:tcW w:w="1843" w:type="dxa"/>
            <w:vAlign w:val="center"/>
          </w:tcPr>
          <w:p w14:paraId="7FECDBB9" w14:textId="6A38AAFB" w:rsidR="00B3056E" w:rsidRPr="00BD122C" w:rsidRDefault="000C07BB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 (71.4</w:t>
            </w:r>
            <w:r w:rsidR="00635529">
              <w:rPr>
                <w:sz w:val="19"/>
                <w:szCs w:val="19"/>
              </w:rPr>
              <w:t>)</w:t>
            </w:r>
            <w:r w:rsidR="00C00A4F">
              <w:rPr>
                <w:sz w:val="19"/>
                <w:szCs w:val="19"/>
              </w:rPr>
              <w:t>*</w:t>
            </w:r>
          </w:p>
        </w:tc>
      </w:tr>
      <w:tr w:rsidR="00D14337" w:rsidRPr="00BD122C" w14:paraId="252690DC" w14:textId="77777777" w:rsidTr="00D14337">
        <w:tc>
          <w:tcPr>
            <w:tcW w:w="4115" w:type="dxa"/>
            <w:vAlign w:val="center"/>
          </w:tcPr>
          <w:p w14:paraId="358C5258" w14:textId="13203A48" w:rsidR="00B3056E" w:rsidRPr="00BD122C" w:rsidRDefault="00B3056E" w:rsidP="00781E28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</w:t>
            </w:r>
            <w:r w:rsidRPr="00BD122C">
              <w:rPr>
                <w:sz w:val="19"/>
                <w:szCs w:val="19"/>
              </w:rPr>
              <w:t>Chronic kidney disease</w:t>
            </w:r>
            <w:r>
              <w:rPr>
                <w:sz w:val="19"/>
                <w:szCs w:val="19"/>
                <w:vertAlign w:val="superscript"/>
              </w:rPr>
              <w:t>e</w:t>
            </w:r>
          </w:p>
        </w:tc>
        <w:tc>
          <w:tcPr>
            <w:tcW w:w="2114" w:type="dxa"/>
            <w:vAlign w:val="center"/>
          </w:tcPr>
          <w:p w14:paraId="633FCC3D" w14:textId="58881CD4" w:rsidR="00B3056E" w:rsidRPr="00BD122C" w:rsidRDefault="00FA6C5C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9 (20</w:t>
            </w:r>
            <w:r w:rsidR="00B3056E" w:rsidRPr="00BD122C">
              <w:rPr>
                <w:sz w:val="19"/>
                <w:szCs w:val="19"/>
              </w:rPr>
              <w:t>.</w:t>
            </w:r>
            <w:r>
              <w:rPr>
                <w:sz w:val="19"/>
                <w:szCs w:val="19"/>
              </w:rPr>
              <w:t>4</w:t>
            </w:r>
            <w:r w:rsidR="00B3056E" w:rsidRPr="00BD122C">
              <w:rPr>
                <w:sz w:val="19"/>
                <w:szCs w:val="19"/>
              </w:rPr>
              <w:t>)</w:t>
            </w:r>
          </w:p>
        </w:tc>
        <w:tc>
          <w:tcPr>
            <w:tcW w:w="2127" w:type="dxa"/>
            <w:vAlign w:val="center"/>
          </w:tcPr>
          <w:p w14:paraId="1E67722B" w14:textId="78276677" w:rsidR="00B3056E" w:rsidRPr="00BD122C" w:rsidRDefault="007732CD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7 (12.8</w:t>
            </w:r>
            <w:r w:rsidR="00B3056E" w:rsidRPr="00BD122C">
              <w:rPr>
                <w:sz w:val="19"/>
                <w:szCs w:val="19"/>
              </w:rPr>
              <w:t>)</w:t>
            </w:r>
          </w:p>
        </w:tc>
        <w:tc>
          <w:tcPr>
            <w:tcW w:w="2126" w:type="dxa"/>
            <w:vAlign w:val="center"/>
          </w:tcPr>
          <w:p w14:paraId="01938B81" w14:textId="7D0C9510" w:rsidR="00B3056E" w:rsidRPr="00BD122C" w:rsidRDefault="00D34F65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 (41.7</w:t>
            </w:r>
            <w:r w:rsidR="00324346">
              <w:rPr>
                <w:sz w:val="19"/>
                <w:szCs w:val="19"/>
              </w:rPr>
              <w:t>)</w:t>
            </w:r>
          </w:p>
        </w:tc>
        <w:tc>
          <w:tcPr>
            <w:tcW w:w="1984" w:type="dxa"/>
            <w:vAlign w:val="center"/>
          </w:tcPr>
          <w:p w14:paraId="145B89F7" w14:textId="2A4B1B46" w:rsidR="00B3056E" w:rsidRPr="00BD122C" w:rsidRDefault="001D71B1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 (23.1)</w:t>
            </w:r>
          </w:p>
        </w:tc>
        <w:tc>
          <w:tcPr>
            <w:tcW w:w="1843" w:type="dxa"/>
            <w:vAlign w:val="center"/>
          </w:tcPr>
          <w:p w14:paraId="16C881C1" w14:textId="409743E7" w:rsidR="00B3056E" w:rsidRPr="00BD122C" w:rsidRDefault="000C07BB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 (28.6</w:t>
            </w:r>
            <w:r w:rsidR="0041442D">
              <w:rPr>
                <w:sz w:val="19"/>
                <w:szCs w:val="19"/>
              </w:rPr>
              <w:t>)</w:t>
            </w:r>
          </w:p>
        </w:tc>
      </w:tr>
      <w:tr w:rsidR="00D14337" w:rsidRPr="00BD122C" w14:paraId="03736114" w14:textId="77777777" w:rsidTr="00D14337">
        <w:tc>
          <w:tcPr>
            <w:tcW w:w="4115" w:type="dxa"/>
            <w:vAlign w:val="center"/>
          </w:tcPr>
          <w:p w14:paraId="53900B8B" w14:textId="77777777" w:rsidR="00B3056E" w:rsidRPr="00BD122C" w:rsidRDefault="00B3056E" w:rsidP="00781E28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</w:t>
            </w:r>
            <w:r w:rsidRPr="00BD122C">
              <w:rPr>
                <w:sz w:val="19"/>
                <w:szCs w:val="19"/>
              </w:rPr>
              <w:t>Solid organ malignancy</w:t>
            </w:r>
          </w:p>
        </w:tc>
        <w:tc>
          <w:tcPr>
            <w:tcW w:w="2114" w:type="dxa"/>
            <w:vAlign w:val="center"/>
          </w:tcPr>
          <w:p w14:paraId="5817BDDB" w14:textId="47FD5214" w:rsidR="00B3056E" w:rsidRPr="00BD122C" w:rsidRDefault="00B3056E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0</w:t>
            </w:r>
            <w:r w:rsidRPr="00BD122C">
              <w:rPr>
                <w:sz w:val="19"/>
                <w:szCs w:val="19"/>
              </w:rPr>
              <w:t xml:space="preserve"> (</w:t>
            </w:r>
            <w:r>
              <w:rPr>
                <w:sz w:val="19"/>
                <w:szCs w:val="19"/>
              </w:rPr>
              <w:t>30</w:t>
            </w:r>
            <w:r w:rsidRPr="00BD122C">
              <w:rPr>
                <w:sz w:val="19"/>
                <w:szCs w:val="19"/>
              </w:rPr>
              <w:t>.</w:t>
            </w:r>
            <w:r>
              <w:rPr>
                <w:sz w:val="19"/>
                <w:szCs w:val="19"/>
              </w:rPr>
              <w:t>2</w:t>
            </w:r>
            <w:r w:rsidRPr="00BD122C">
              <w:rPr>
                <w:sz w:val="19"/>
                <w:szCs w:val="19"/>
              </w:rPr>
              <w:t>)</w:t>
            </w:r>
          </w:p>
        </w:tc>
        <w:tc>
          <w:tcPr>
            <w:tcW w:w="2127" w:type="dxa"/>
            <w:vAlign w:val="center"/>
          </w:tcPr>
          <w:p w14:paraId="5408AE0B" w14:textId="1D6909E2" w:rsidR="00B3056E" w:rsidRPr="00BD122C" w:rsidRDefault="00C96734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2 (39.1</w:t>
            </w:r>
            <w:r w:rsidR="00B3056E" w:rsidRPr="00BD122C">
              <w:rPr>
                <w:sz w:val="19"/>
                <w:szCs w:val="19"/>
              </w:rPr>
              <w:t>)</w:t>
            </w:r>
            <w:r w:rsidR="00135B28">
              <w:rPr>
                <w:sz w:val="19"/>
                <w:szCs w:val="19"/>
              </w:rPr>
              <w:t>***</w:t>
            </w:r>
          </w:p>
        </w:tc>
        <w:tc>
          <w:tcPr>
            <w:tcW w:w="2126" w:type="dxa"/>
            <w:vAlign w:val="center"/>
          </w:tcPr>
          <w:p w14:paraId="6C09C4D2" w14:textId="072C4759" w:rsidR="00B3056E" w:rsidRPr="00BD122C" w:rsidRDefault="00D34F65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 (33.3</w:t>
            </w:r>
            <w:r w:rsidR="001D71B1">
              <w:rPr>
                <w:sz w:val="19"/>
                <w:szCs w:val="19"/>
              </w:rPr>
              <w:t>)</w:t>
            </w:r>
          </w:p>
        </w:tc>
        <w:tc>
          <w:tcPr>
            <w:tcW w:w="1984" w:type="dxa"/>
            <w:vAlign w:val="center"/>
          </w:tcPr>
          <w:p w14:paraId="4DD08A8C" w14:textId="228C6230" w:rsidR="00B3056E" w:rsidRPr="00BD122C" w:rsidRDefault="00B3056E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28 (0.03, 2.09)</w:t>
            </w:r>
          </w:p>
        </w:tc>
        <w:tc>
          <w:tcPr>
            <w:tcW w:w="1843" w:type="dxa"/>
            <w:vAlign w:val="center"/>
          </w:tcPr>
          <w:p w14:paraId="54600A2E" w14:textId="1F2C81ED" w:rsidR="00B3056E" w:rsidRPr="00BD122C" w:rsidRDefault="005A1124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3 </w:t>
            </w:r>
            <w:r w:rsidR="000C07BB">
              <w:rPr>
                <w:sz w:val="19"/>
                <w:szCs w:val="19"/>
              </w:rPr>
              <w:t>(42.9</w:t>
            </w:r>
            <w:r>
              <w:rPr>
                <w:sz w:val="19"/>
                <w:szCs w:val="19"/>
              </w:rPr>
              <w:t>)</w:t>
            </w:r>
          </w:p>
        </w:tc>
      </w:tr>
      <w:tr w:rsidR="00D14337" w:rsidRPr="00BD122C" w14:paraId="14BA7B61" w14:textId="77777777" w:rsidTr="00D14337">
        <w:tc>
          <w:tcPr>
            <w:tcW w:w="4115" w:type="dxa"/>
            <w:vAlign w:val="center"/>
          </w:tcPr>
          <w:p w14:paraId="7CBB2AB5" w14:textId="77777777" w:rsidR="00B3056E" w:rsidRPr="00BD122C" w:rsidRDefault="00B3056E" w:rsidP="00781E28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</w:t>
            </w:r>
            <w:r w:rsidRPr="00BD122C">
              <w:rPr>
                <w:sz w:val="19"/>
                <w:szCs w:val="19"/>
              </w:rPr>
              <w:t>Hematologic malignancy</w:t>
            </w:r>
          </w:p>
        </w:tc>
        <w:tc>
          <w:tcPr>
            <w:tcW w:w="2114" w:type="dxa"/>
            <w:vAlign w:val="center"/>
          </w:tcPr>
          <w:p w14:paraId="336267F4" w14:textId="43C905AD" w:rsidR="00B3056E" w:rsidRPr="00BD122C" w:rsidRDefault="00FA6C5C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 (10.8</w:t>
            </w:r>
            <w:r w:rsidR="00B3056E" w:rsidRPr="00BD122C">
              <w:rPr>
                <w:sz w:val="19"/>
                <w:szCs w:val="19"/>
              </w:rPr>
              <w:t>)</w:t>
            </w:r>
          </w:p>
        </w:tc>
        <w:tc>
          <w:tcPr>
            <w:tcW w:w="2127" w:type="dxa"/>
            <w:vAlign w:val="center"/>
          </w:tcPr>
          <w:p w14:paraId="62AF077F" w14:textId="70E29BDA" w:rsidR="00B3056E" w:rsidRPr="00BD122C" w:rsidRDefault="007732CD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 (6.8</w:t>
            </w:r>
            <w:r w:rsidR="00B3056E" w:rsidRPr="00BD122C">
              <w:rPr>
                <w:sz w:val="19"/>
                <w:szCs w:val="19"/>
              </w:rPr>
              <w:t>)</w:t>
            </w:r>
          </w:p>
        </w:tc>
        <w:tc>
          <w:tcPr>
            <w:tcW w:w="2126" w:type="dxa"/>
            <w:vAlign w:val="center"/>
          </w:tcPr>
          <w:p w14:paraId="6FBF7870" w14:textId="7BFE7B99" w:rsidR="00B3056E" w:rsidRPr="00BD122C" w:rsidRDefault="00324346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  <w:tc>
          <w:tcPr>
            <w:tcW w:w="1984" w:type="dxa"/>
            <w:vAlign w:val="center"/>
          </w:tcPr>
          <w:p w14:paraId="1F7C50B5" w14:textId="17F85785" w:rsidR="00B3056E" w:rsidRPr="00BD122C" w:rsidRDefault="001D71B1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  <w:tc>
          <w:tcPr>
            <w:tcW w:w="1843" w:type="dxa"/>
            <w:vAlign w:val="center"/>
          </w:tcPr>
          <w:p w14:paraId="7F30F881" w14:textId="2124FEBC" w:rsidR="00B3056E" w:rsidRPr="00BD122C" w:rsidRDefault="00635529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D14337" w:rsidRPr="00BD122C" w14:paraId="11A6DC29" w14:textId="77777777" w:rsidTr="00D14337">
        <w:tc>
          <w:tcPr>
            <w:tcW w:w="4115" w:type="dxa"/>
            <w:vAlign w:val="center"/>
          </w:tcPr>
          <w:p w14:paraId="511BFE4C" w14:textId="066913DC" w:rsidR="00B3056E" w:rsidRPr="00BD122C" w:rsidRDefault="00B3056E" w:rsidP="00781E28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</w:t>
            </w:r>
            <w:r w:rsidRPr="00BD122C">
              <w:rPr>
                <w:sz w:val="19"/>
                <w:szCs w:val="19"/>
              </w:rPr>
              <w:t xml:space="preserve">Absence of </w:t>
            </w:r>
            <w:r w:rsidRPr="001F554C">
              <w:rPr>
                <w:sz w:val="19"/>
                <w:szCs w:val="19"/>
              </w:rPr>
              <w:t>immunocompromising</w:t>
            </w:r>
            <w:r w:rsidRPr="00BD122C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conditions</w:t>
            </w:r>
            <w:r>
              <w:rPr>
                <w:sz w:val="19"/>
                <w:szCs w:val="19"/>
                <w:vertAlign w:val="superscript"/>
              </w:rPr>
              <w:t>f</w:t>
            </w:r>
          </w:p>
        </w:tc>
        <w:tc>
          <w:tcPr>
            <w:tcW w:w="2114" w:type="dxa"/>
            <w:vAlign w:val="center"/>
          </w:tcPr>
          <w:p w14:paraId="39F77D15" w14:textId="1F2F74D1" w:rsidR="00B3056E" w:rsidRPr="00BD122C" w:rsidRDefault="00FA6C5C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8 (19.4</w:t>
            </w:r>
            <w:r w:rsidR="00B3056E" w:rsidRPr="00BD122C">
              <w:rPr>
                <w:sz w:val="19"/>
                <w:szCs w:val="19"/>
              </w:rPr>
              <w:t>)</w:t>
            </w:r>
          </w:p>
        </w:tc>
        <w:tc>
          <w:tcPr>
            <w:tcW w:w="2127" w:type="dxa"/>
            <w:vAlign w:val="center"/>
          </w:tcPr>
          <w:p w14:paraId="7A27039C" w14:textId="4909B173" w:rsidR="00B3056E" w:rsidRPr="00BD122C" w:rsidRDefault="007732CD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5 (26.3</w:t>
            </w:r>
            <w:r w:rsidR="00B3056E" w:rsidRPr="00BD122C">
              <w:rPr>
                <w:sz w:val="19"/>
                <w:szCs w:val="19"/>
              </w:rPr>
              <w:t>)</w:t>
            </w:r>
          </w:p>
        </w:tc>
        <w:tc>
          <w:tcPr>
            <w:tcW w:w="2126" w:type="dxa"/>
            <w:vAlign w:val="center"/>
          </w:tcPr>
          <w:p w14:paraId="45C26238" w14:textId="369E0E1F" w:rsidR="00B3056E" w:rsidRPr="00BD122C" w:rsidRDefault="00D34F65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 (4.2</w:t>
            </w:r>
            <w:r w:rsidR="001D71B1">
              <w:rPr>
                <w:sz w:val="19"/>
                <w:szCs w:val="19"/>
              </w:rPr>
              <w:t>)</w:t>
            </w:r>
          </w:p>
        </w:tc>
        <w:tc>
          <w:tcPr>
            <w:tcW w:w="1984" w:type="dxa"/>
            <w:vAlign w:val="center"/>
          </w:tcPr>
          <w:p w14:paraId="4D3EE392" w14:textId="629EC4A3" w:rsidR="00B3056E" w:rsidRPr="00BD122C" w:rsidRDefault="001D71B1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  <w:tc>
          <w:tcPr>
            <w:tcW w:w="1843" w:type="dxa"/>
            <w:vAlign w:val="center"/>
          </w:tcPr>
          <w:p w14:paraId="00AD4118" w14:textId="7765F829" w:rsidR="00B3056E" w:rsidRPr="00BD122C" w:rsidRDefault="005A1124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D14337" w:rsidRPr="00AE116D" w14:paraId="2491FCF5" w14:textId="77777777" w:rsidTr="00D14337">
        <w:tc>
          <w:tcPr>
            <w:tcW w:w="4115" w:type="dxa"/>
            <w:vAlign w:val="center"/>
          </w:tcPr>
          <w:p w14:paraId="4958CB57" w14:textId="703B7C09" w:rsidR="00B3056E" w:rsidRPr="00BD122C" w:rsidRDefault="00B3056E" w:rsidP="00781E28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ymptoms and si</w:t>
            </w:r>
            <w:r w:rsidRPr="00BD122C">
              <w:rPr>
                <w:sz w:val="19"/>
                <w:szCs w:val="19"/>
              </w:rPr>
              <w:t>g</w:t>
            </w:r>
            <w:r>
              <w:rPr>
                <w:sz w:val="19"/>
                <w:szCs w:val="19"/>
              </w:rPr>
              <w:t>n</w:t>
            </w:r>
            <w:r w:rsidRPr="00BD122C">
              <w:rPr>
                <w:sz w:val="19"/>
                <w:szCs w:val="19"/>
              </w:rPr>
              <w:t>s, n</w:t>
            </w:r>
            <w:r w:rsidR="00500314">
              <w:rPr>
                <w:sz w:val="19"/>
                <w:szCs w:val="19"/>
              </w:rPr>
              <w:t xml:space="preserve"> </w:t>
            </w:r>
            <w:r w:rsidRPr="00BD122C">
              <w:rPr>
                <w:sz w:val="19"/>
                <w:szCs w:val="19"/>
              </w:rPr>
              <w:t>(%)</w:t>
            </w:r>
          </w:p>
        </w:tc>
        <w:tc>
          <w:tcPr>
            <w:tcW w:w="2114" w:type="dxa"/>
            <w:vAlign w:val="center"/>
          </w:tcPr>
          <w:p w14:paraId="6E7DA1A8" w14:textId="77777777" w:rsidR="00B3056E" w:rsidRPr="00BD122C" w:rsidRDefault="00B3056E" w:rsidP="00781E28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127" w:type="dxa"/>
            <w:vAlign w:val="center"/>
          </w:tcPr>
          <w:p w14:paraId="36082263" w14:textId="77777777" w:rsidR="00B3056E" w:rsidRPr="00BD122C" w:rsidRDefault="00B3056E" w:rsidP="00781E28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126" w:type="dxa"/>
            <w:vAlign w:val="center"/>
          </w:tcPr>
          <w:p w14:paraId="711BF246" w14:textId="77777777" w:rsidR="00B3056E" w:rsidRPr="00BD122C" w:rsidRDefault="00B3056E" w:rsidP="00781E28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984" w:type="dxa"/>
            <w:vAlign w:val="center"/>
          </w:tcPr>
          <w:p w14:paraId="582A5E1D" w14:textId="77777777" w:rsidR="00B3056E" w:rsidRPr="00BD122C" w:rsidRDefault="00B3056E" w:rsidP="00781E28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43" w:type="dxa"/>
            <w:vAlign w:val="center"/>
          </w:tcPr>
          <w:p w14:paraId="6C6973F2" w14:textId="77777777" w:rsidR="00B3056E" w:rsidRPr="00BD122C" w:rsidRDefault="00B3056E" w:rsidP="00781E28">
            <w:pPr>
              <w:jc w:val="center"/>
              <w:rPr>
                <w:sz w:val="19"/>
                <w:szCs w:val="19"/>
              </w:rPr>
            </w:pPr>
          </w:p>
        </w:tc>
      </w:tr>
      <w:tr w:rsidR="00D14337" w:rsidRPr="00BD122C" w14:paraId="76456810" w14:textId="77777777" w:rsidTr="00D14337">
        <w:tc>
          <w:tcPr>
            <w:tcW w:w="4115" w:type="dxa"/>
            <w:vAlign w:val="center"/>
          </w:tcPr>
          <w:p w14:paraId="0FA2082A" w14:textId="77777777" w:rsidR="00B3056E" w:rsidRPr="00BD122C" w:rsidRDefault="00B3056E" w:rsidP="00781E28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</w:t>
            </w:r>
            <w:r w:rsidRPr="00BD122C">
              <w:rPr>
                <w:sz w:val="19"/>
                <w:szCs w:val="19"/>
              </w:rPr>
              <w:t>Fever</w:t>
            </w:r>
          </w:p>
        </w:tc>
        <w:tc>
          <w:tcPr>
            <w:tcW w:w="2114" w:type="dxa"/>
            <w:vAlign w:val="center"/>
          </w:tcPr>
          <w:p w14:paraId="561FFFD5" w14:textId="039CD2D3" w:rsidR="00B3056E" w:rsidRPr="00BD122C" w:rsidRDefault="00FA6C5C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1 (6</w:t>
            </w:r>
            <w:r w:rsidR="00B3056E">
              <w:rPr>
                <w:sz w:val="19"/>
                <w:szCs w:val="19"/>
              </w:rPr>
              <w:t>5</w:t>
            </w:r>
            <w:r w:rsidR="00B3056E" w:rsidRPr="00BD122C">
              <w:rPr>
                <w:sz w:val="19"/>
                <w:szCs w:val="19"/>
              </w:rPr>
              <w:t>.</w:t>
            </w:r>
            <w:r>
              <w:rPr>
                <w:sz w:val="19"/>
                <w:szCs w:val="19"/>
              </w:rPr>
              <w:t>6</w:t>
            </w:r>
            <w:r w:rsidR="00B3056E" w:rsidRPr="00BD122C">
              <w:rPr>
                <w:sz w:val="19"/>
                <w:szCs w:val="19"/>
              </w:rPr>
              <w:t>)</w:t>
            </w:r>
          </w:p>
        </w:tc>
        <w:tc>
          <w:tcPr>
            <w:tcW w:w="2127" w:type="dxa"/>
            <w:vAlign w:val="center"/>
          </w:tcPr>
          <w:p w14:paraId="3EE09133" w14:textId="61ACD574" w:rsidR="00B3056E" w:rsidRPr="00BD122C" w:rsidRDefault="00C96734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7 (12.8</w:t>
            </w:r>
            <w:r w:rsidR="00B3056E" w:rsidRPr="00BD122C">
              <w:rPr>
                <w:sz w:val="19"/>
                <w:szCs w:val="19"/>
              </w:rPr>
              <w:t>)</w:t>
            </w:r>
            <w:r w:rsidR="00135B28">
              <w:rPr>
                <w:sz w:val="19"/>
                <w:szCs w:val="19"/>
              </w:rPr>
              <w:t>***</w:t>
            </w:r>
          </w:p>
        </w:tc>
        <w:tc>
          <w:tcPr>
            <w:tcW w:w="2126" w:type="dxa"/>
            <w:vAlign w:val="center"/>
          </w:tcPr>
          <w:p w14:paraId="482F26CC" w14:textId="23B9997A" w:rsidR="00B3056E" w:rsidRPr="00BD122C" w:rsidRDefault="00D34F65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6 (66.7</w:t>
            </w:r>
            <w:r w:rsidR="001D71B1">
              <w:rPr>
                <w:sz w:val="19"/>
                <w:szCs w:val="19"/>
              </w:rPr>
              <w:t>)</w:t>
            </w:r>
          </w:p>
        </w:tc>
        <w:tc>
          <w:tcPr>
            <w:tcW w:w="1984" w:type="dxa"/>
            <w:vAlign w:val="center"/>
          </w:tcPr>
          <w:p w14:paraId="53F02EB5" w14:textId="4E963E14" w:rsidR="00B3056E" w:rsidRPr="00BD122C" w:rsidRDefault="001D71B1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 (69.2</w:t>
            </w:r>
            <w:r w:rsidR="00B3056E">
              <w:rPr>
                <w:sz w:val="19"/>
                <w:szCs w:val="19"/>
              </w:rPr>
              <w:t>)</w:t>
            </w:r>
          </w:p>
        </w:tc>
        <w:tc>
          <w:tcPr>
            <w:tcW w:w="1843" w:type="dxa"/>
            <w:vAlign w:val="center"/>
          </w:tcPr>
          <w:p w14:paraId="403CC459" w14:textId="469A30C9" w:rsidR="00B3056E" w:rsidRPr="00BD122C" w:rsidRDefault="000C07BB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 (71.4</w:t>
            </w:r>
            <w:r w:rsidR="005A1124">
              <w:rPr>
                <w:sz w:val="19"/>
                <w:szCs w:val="19"/>
              </w:rPr>
              <w:t>)</w:t>
            </w:r>
          </w:p>
        </w:tc>
      </w:tr>
      <w:tr w:rsidR="00D14337" w:rsidRPr="00BD122C" w14:paraId="4BEFC69D" w14:textId="77777777" w:rsidTr="00D14337">
        <w:tc>
          <w:tcPr>
            <w:tcW w:w="4115" w:type="dxa"/>
            <w:vAlign w:val="center"/>
          </w:tcPr>
          <w:p w14:paraId="5FB636EE" w14:textId="0C81EEE0" w:rsidR="00B3056E" w:rsidRPr="00BD122C" w:rsidRDefault="00B3056E" w:rsidP="00781E28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</w:t>
            </w:r>
            <w:r w:rsidRPr="00BD122C">
              <w:rPr>
                <w:sz w:val="19"/>
                <w:szCs w:val="19"/>
              </w:rPr>
              <w:t xml:space="preserve">Any neurologic </w:t>
            </w:r>
            <w:r>
              <w:rPr>
                <w:sz w:val="19"/>
                <w:szCs w:val="19"/>
              </w:rPr>
              <w:t>manifestation</w:t>
            </w:r>
            <w:r w:rsidRPr="00BD122C">
              <w:rPr>
                <w:sz w:val="19"/>
                <w:szCs w:val="19"/>
              </w:rPr>
              <w:t>s</w:t>
            </w:r>
            <w:r>
              <w:rPr>
                <w:sz w:val="19"/>
                <w:szCs w:val="19"/>
                <w:vertAlign w:val="superscript"/>
              </w:rPr>
              <w:t>g</w:t>
            </w:r>
          </w:p>
        </w:tc>
        <w:tc>
          <w:tcPr>
            <w:tcW w:w="2114" w:type="dxa"/>
            <w:vAlign w:val="center"/>
          </w:tcPr>
          <w:p w14:paraId="6C6631E2" w14:textId="30DB18A3" w:rsidR="00B3056E" w:rsidRPr="00BD122C" w:rsidRDefault="00FA6C5C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9 (84</w:t>
            </w:r>
            <w:r w:rsidR="00B3056E" w:rsidRPr="00BD122C">
              <w:rPr>
                <w:sz w:val="19"/>
                <w:szCs w:val="19"/>
              </w:rPr>
              <w:t>.</w:t>
            </w:r>
            <w:r>
              <w:rPr>
                <w:sz w:val="19"/>
                <w:szCs w:val="19"/>
              </w:rPr>
              <w:t>9</w:t>
            </w:r>
            <w:r w:rsidR="00B3056E" w:rsidRPr="00BD122C">
              <w:rPr>
                <w:sz w:val="19"/>
                <w:szCs w:val="19"/>
              </w:rPr>
              <w:t>)</w:t>
            </w:r>
          </w:p>
        </w:tc>
        <w:tc>
          <w:tcPr>
            <w:tcW w:w="2127" w:type="dxa"/>
            <w:vAlign w:val="center"/>
          </w:tcPr>
          <w:p w14:paraId="4E75F905" w14:textId="3E859F61" w:rsidR="00B3056E" w:rsidRPr="00BD122C" w:rsidRDefault="00C96734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 (6.0</w:t>
            </w:r>
            <w:r w:rsidR="00B3056E" w:rsidRPr="00BD122C">
              <w:rPr>
                <w:sz w:val="19"/>
                <w:szCs w:val="19"/>
              </w:rPr>
              <w:t>)</w:t>
            </w:r>
            <w:r w:rsidR="00135B28">
              <w:rPr>
                <w:sz w:val="19"/>
                <w:szCs w:val="19"/>
              </w:rPr>
              <w:t>***</w:t>
            </w:r>
          </w:p>
        </w:tc>
        <w:tc>
          <w:tcPr>
            <w:tcW w:w="2126" w:type="dxa"/>
            <w:vAlign w:val="center"/>
          </w:tcPr>
          <w:p w14:paraId="1EDF1B19" w14:textId="4D6146B8" w:rsidR="00B3056E" w:rsidRPr="00BD122C" w:rsidRDefault="00D34F65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5 (62.5</w:t>
            </w:r>
            <w:r w:rsidR="001D71B1">
              <w:rPr>
                <w:sz w:val="19"/>
                <w:szCs w:val="19"/>
              </w:rPr>
              <w:t>)</w:t>
            </w:r>
            <w:r w:rsidR="00D14337">
              <w:rPr>
                <w:sz w:val="19"/>
                <w:szCs w:val="19"/>
              </w:rPr>
              <w:t>*</w:t>
            </w:r>
          </w:p>
        </w:tc>
        <w:tc>
          <w:tcPr>
            <w:tcW w:w="1984" w:type="dxa"/>
            <w:vAlign w:val="center"/>
          </w:tcPr>
          <w:p w14:paraId="701F3F3B" w14:textId="75BC8450" w:rsidR="00B3056E" w:rsidRPr="00BD122C" w:rsidRDefault="00B3056E" w:rsidP="001D71B1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 (</w:t>
            </w:r>
            <w:r w:rsidR="001D71B1">
              <w:rPr>
                <w:sz w:val="19"/>
                <w:szCs w:val="19"/>
              </w:rPr>
              <w:t>53.8</w:t>
            </w:r>
            <w:r w:rsidRPr="00BD122C">
              <w:rPr>
                <w:sz w:val="19"/>
                <w:szCs w:val="19"/>
              </w:rPr>
              <w:t>)</w:t>
            </w:r>
            <w:r w:rsidR="00D14337">
              <w:rPr>
                <w:sz w:val="19"/>
                <w:szCs w:val="19"/>
              </w:rPr>
              <w:t>*</w:t>
            </w:r>
          </w:p>
        </w:tc>
        <w:tc>
          <w:tcPr>
            <w:tcW w:w="1843" w:type="dxa"/>
            <w:vAlign w:val="center"/>
          </w:tcPr>
          <w:p w14:paraId="79C9C0A1" w14:textId="1B045041" w:rsidR="00B3056E" w:rsidRPr="00BD122C" w:rsidRDefault="000C07BB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 (28.6</w:t>
            </w:r>
            <w:r w:rsidR="005A1124">
              <w:rPr>
                <w:sz w:val="19"/>
                <w:szCs w:val="19"/>
              </w:rPr>
              <w:t>)</w:t>
            </w:r>
            <w:r w:rsidR="00C00A4F">
              <w:rPr>
                <w:sz w:val="19"/>
                <w:szCs w:val="19"/>
              </w:rPr>
              <w:t>*</w:t>
            </w:r>
          </w:p>
        </w:tc>
      </w:tr>
      <w:tr w:rsidR="00D14337" w:rsidRPr="00AE116D" w14:paraId="1E961375" w14:textId="77777777" w:rsidTr="00D14337">
        <w:tc>
          <w:tcPr>
            <w:tcW w:w="4115" w:type="dxa"/>
            <w:vAlign w:val="center"/>
          </w:tcPr>
          <w:p w14:paraId="48A3650E" w14:textId="77777777" w:rsidR="00B3056E" w:rsidRPr="00BD122C" w:rsidRDefault="00B3056E" w:rsidP="00781E28">
            <w:pPr>
              <w:jc w:val="both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Laboratory investigations</w:t>
            </w:r>
          </w:p>
        </w:tc>
        <w:tc>
          <w:tcPr>
            <w:tcW w:w="2114" w:type="dxa"/>
            <w:vAlign w:val="center"/>
          </w:tcPr>
          <w:p w14:paraId="3F6892C4" w14:textId="77777777" w:rsidR="00B3056E" w:rsidRPr="00BD122C" w:rsidRDefault="00B3056E" w:rsidP="00781E28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127" w:type="dxa"/>
            <w:vAlign w:val="center"/>
          </w:tcPr>
          <w:p w14:paraId="185CD8CC" w14:textId="77777777" w:rsidR="00B3056E" w:rsidRPr="00BD122C" w:rsidRDefault="00B3056E" w:rsidP="00781E28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126" w:type="dxa"/>
            <w:vAlign w:val="center"/>
          </w:tcPr>
          <w:p w14:paraId="3CF5D6B0" w14:textId="77777777" w:rsidR="00B3056E" w:rsidRPr="00BD122C" w:rsidRDefault="00B3056E" w:rsidP="00781E28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984" w:type="dxa"/>
            <w:vAlign w:val="center"/>
          </w:tcPr>
          <w:p w14:paraId="3E39E9D7" w14:textId="77777777" w:rsidR="00B3056E" w:rsidRPr="00BD122C" w:rsidRDefault="00B3056E" w:rsidP="00781E28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43" w:type="dxa"/>
            <w:vAlign w:val="center"/>
          </w:tcPr>
          <w:p w14:paraId="4ECCB705" w14:textId="77777777" w:rsidR="00B3056E" w:rsidRPr="00BD122C" w:rsidRDefault="00B3056E" w:rsidP="00781E28">
            <w:pPr>
              <w:jc w:val="center"/>
              <w:rPr>
                <w:sz w:val="19"/>
                <w:szCs w:val="19"/>
              </w:rPr>
            </w:pPr>
          </w:p>
        </w:tc>
      </w:tr>
      <w:tr w:rsidR="00D14337" w:rsidRPr="00BD122C" w14:paraId="76E9AFEB" w14:textId="77777777" w:rsidTr="00D14337">
        <w:tc>
          <w:tcPr>
            <w:tcW w:w="4115" w:type="dxa"/>
            <w:vAlign w:val="center"/>
          </w:tcPr>
          <w:p w14:paraId="7E7544C5" w14:textId="0FFD4FE1" w:rsidR="00B3056E" w:rsidRPr="00BD122C" w:rsidRDefault="00B3056E" w:rsidP="00500314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</w:t>
            </w:r>
            <w:r w:rsidRPr="00BD122C">
              <w:rPr>
                <w:sz w:val="19"/>
                <w:szCs w:val="19"/>
              </w:rPr>
              <w:t xml:space="preserve">WBC, </w:t>
            </w:r>
            <w:r w:rsidRPr="00BD122C">
              <w:rPr>
                <w:rFonts w:ascii="Calibri" w:hAnsi="Calibri"/>
                <w:sz w:val="19"/>
                <w:szCs w:val="19"/>
              </w:rPr>
              <w:t>median (IQR)</w:t>
            </w:r>
            <w:r w:rsidR="00500314">
              <w:rPr>
                <w:rFonts w:ascii="Calibri" w:hAnsi="Calibri"/>
                <w:sz w:val="19"/>
                <w:szCs w:val="19"/>
              </w:rPr>
              <w:t xml:space="preserve"> x 10</w:t>
            </w:r>
            <w:r w:rsidR="00500314" w:rsidRPr="00D768C7">
              <w:rPr>
                <w:rFonts w:ascii="Calibri" w:hAnsi="Calibri"/>
                <w:sz w:val="19"/>
                <w:szCs w:val="19"/>
                <w:vertAlign w:val="superscript"/>
              </w:rPr>
              <w:t>3</w:t>
            </w:r>
            <w:r w:rsidR="00500314" w:rsidRPr="00BD122C">
              <w:rPr>
                <w:rFonts w:ascii="Calibri" w:hAnsi="Calibri"/>
                <w:sz w:val="19"/>
                <w:szCs w:val="19"/>
              </w:rPr>
              <w:t>/μL,</w:t>
            </w:r>
          </w:p>
        </w:tc>
        <w:tc>
          <w:tcPr>
            <w:tcW w:w="2114" w:type="dxa"/>
            <w:vAlign w:val="center"/>
          </w:tcPr>
          <w:p w14:paraId="73DC2E87" w14:textId="1B76EE4E" w:rsidR="00B3056E" w:rsidRPr="00BD122C" w:rsidRDefault="00B3056E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.64</w:t>
            </w:r>
            <w:r w:rsidRPr="00BD122C">
              <w:rPr>
                <w:sz w:val="19"/>
                <w:szCs w:val="19"/>
              </w:rPr>
              <w:t xml:space="preserve"> (5.</w:t>
            </w:r>
            <w:r>
              <w:rPr>
                <w:sz w:val="19"/>
                <w:szCs w:val="19"/>
              </w:rPr>
              <w:t>07</w:t>
            </w:r>
            <w:r w:rsidRPr="00BD122C">
              <w:rPr>
                <w:sz w:val="19"/>
                <w:szCs w:val="19"/>
              </w:rPr>
              <w:t xml:space="preserve">, </w:t>
            </w:r>
            <w:r>
              <w:rPr>
                <w:sz w:val="19"/>
                <w:szCs w:val="19"/>
              </w:rPr>
              <w:t>8.77</w:t>
            </w:r>
            <w:r w:rsidRPr="00BD122C">
              <w:rPr>
                <w:sz w:val="19"/>
                <w:szCs w:val="19"/>
              </w:rPr>
              <w:t>)</w:t>
            </w:r>
          </w:p>
        </w:tc>
        <w:tc>
          <w:tcPr>
            <w:tcW w:w="2127" w:type="dxa"/>
            <w:vAlign w:val="center"/>
          </w:tcPr>
          <w:p w14:paraId="7F8D8FCA" w14:textId="473F93AF" w:rsidR="00B3056E" w:rsidRPr="00BD122C" w:rsidRDefault="00991CE1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.07</w:t>
            </w:r>
            <w:r w:rsidR="00B3056E" w:rsidRPr="00BD122C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(5.04, 7.68</w:t>
            </w:r>
            <w:r w:rsidR="00B3056E" w:rsidRPr="00BD122C">
              <w:rPr>
                <w:sz w:val="19"/>
                <w:szCs w:val="19"/>
              </w:rPr>
              <w:t>)</w:t>
            </w:r>
            <w:r w:rsidR="00131A5D">
              <w:rPr>
                <w:sz w:val="19"/>
                <w:szCs w:val="19"/>
              </w:rPr>
              <w:t>**</w:t>
            </w:r>
            <w:r w:rsidR="00135B28">
              <w:rPr>
                <w:sz w:val="19"/>
                <w:szCs w:val="19"/>
              </w:rPr>
              <w:t>*</w:t>
            </w:r>
          </w:p>
        </w:tc>
        <w:tc>
          <w:tcPr>
            <w:tcW w:w="2126" w:type="dxa"/>
            <w:vAlign w:val="center"/>
          </w:tcPr>
          <w:p w14:paraId="74D24445" w14:textId="461970B8" w:rsidR="00B3056E" w:rsidRPr="00BD122C" w:rsidRDefault="00D34F65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5.30 (10.29, 22.26</w:t>
            </w:r>
            <w:r w:rsidR="00324346">
              <w:rPr>
                <w:sz w:val="19"/>
                <w:szCs w:val="19"/>
              </w:rPr>
              <w:t>)</w:t>
            </w:r>
            <w:r w:rsidR="00D14337">
              <w:rPr>
                <w:sz w:val="19"/>
                <w:szCs w:val="19"/>
              </w:rPr>
              <w:t>***</w:t>
            </w:r>
          </w:p>
        </w:tc>
        <w:tc>
          <w:tcPr>
            <w:tcW w:w="1984" w:type="dxa"/>
            <w:vAlign w:val="center"/>
          </w:tcPr>
          <w:p w14:paraId="41921010" w14:textId="150A77F3" w:rsidR="00B3056E" w:rsidRPr="00BD122C" w:rsidRDefault="00D82EA3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.03 (3.66, 8.77</w:t>
            </w:r>
            <w:r w:rsidR="00B3056E">
              <w:rPr>
                <w:sz w:val="19"/>
                <w:szCs w:val="19"/>
              </w:rPr>
              <w:t>)</w:t>
            </w:r>
          </w:p>
        </w:tc>
        <w:tc>
          <w:tcPr>
            <w:tcW w:w="1843" w:type="dxa"/>
            <w:vAlign w:val="center"/>
          </w:tcPr>
          <w:p w14:paraId="1B7F1F8A" w14:textId="235B65FC" w:rsidR="00B3056E" w:rsidRPr="00BD122C" w:rsidRDefault="000C07BB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.06 (7.79, 13.94</w:t>
            </w:r>
            <w:r w:rsidR="001D71B1">
              <w:rPr>
                <w:sz w:val="19"/>
                <w:szCs w:val="19"/>
              </w:rPr>
              <w:t>)</w:t>
            </w:r>
          </w:p>
        </w:tc>
      </w:tr>
      <w:tr w:rsidR="00D14337" w:rsidRPr="00BD122C" w14:paraId="286E5DB7" w14:textId="77777777" w:rsidTr="00D14337">
        <w:tc>
          <w:tcPr>
            <w:tcW w:w="4115" w:type="dxa"/>
            <w:vAlign w:val="center"/>
          </w:tcPr>
          <w:p w14:paraId="7E0ED2D0" w14:textId="1DD2FF84" w:rsidR="00B3056E" w:rsidRPr="00BD122C" w:rsidRDefault="00B3056E" w:rsidP="00781E28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N</w:t>
            </w:r>
            <w:r w:rsidRPr="00BD122C">
              <w:rPr>
                <w:sz w:val="19"/>
                <w:szCs w:val="19"/>
              </w:rPr>
              <w:t>eutropenia, n</w:t>
            </w:r>
            <w:r w:rsidR="00500314">
              <w:rPr>
                <w:sz w:val="19"/>
                <w:szCs w:val="19"/>
              </w:rPr>
              <w:t xml:space="preserve"> </w:t>
            </w:r>
            <w:r w:rsidRPr="00BD122C">
              <w:rPr>
                <w:sz w:val="19"/>
                <w:szCs w:val="19"/>
              </w:rPr>
              <w:t>(%)</w:t>
            </w:r>
          </w:p>
        </w:tc>
        <w:tc>
          <w:tcPr>
            <w:tcW w:w="2114" w:type="dxa"/>
            <w:vAlign w:val="center"/>
          </w:tcPr>
          <w:p w14:paraId="19BA6CED" w14:textId="115C779D" w:rsidR="00B3056E" w:rsidRPr="00BD122C" w:rsidRDefault="00FA6C5C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 (4.3</w:t>
            </w:r>
            <w:r w:rsidR="00B3056E" w:rsidRPr="00BD122C">
              <w:rPr>
                <w:sz w:val="19"/>
                <w:szCs w:val="19"/>
              </w:rPr>
              <w:t>)</w:t>
            </w:r>
          </w:p>
        </w:tc>
        <w:tc>
          <w:tcPr>
            <w:tcW w:w="2127" w:type="dxa"/>
            <w:vAlign w:val="center"/>
          </w:tcPr>
          <w:p w14:paraId="2C781A65" w14:textId="16DC862B" w:rsidR="00B3056E" w:rsidRPr="00BD122C" w:rsidRDefault="00C96734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/130 (5.4</w:t>
            </w:r>
            <w:r w:rsidR="00B3056E" w:rsidRPr="00BD122C">
              <w:rPr>
                <w:sz w:val="19"/>
                <w:szCs w:val="19"/>
              </w:rPr>
              <w:t>)</w:t>
            </w:r>
          </w:p>
        </w:tc>
        <w:tc>
          <w:tcPr>
            <w:tcW w:w="2126" w:type="dxa"/>
            <w:vAlign w:val="center"/>
          </w:tcPr>
          <w:p w14:paraId="16995A61" w14:textId="793FF5D7" w:rsidR="00B3056E" w:rsidRPr="00BD122C" w:rsidRDefault="00D34F65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 (4.2</w:t>
            </w:r>
            <w:r w:rsidR="001D71B1">
              <w:rPr>
                <w:sz w:val="19"/>
                <w:szCs w:val="19"/>
              </w:rPr>
              <w:t>)</w:t>
            </w:r>
          </w:p>
        </w:tc>
        <w:tc>
          <w:tcPr>
            <w:tcW w:w="1984" w:type="dxa"/>
            <w:vAlign w:val="center"/>
          </w:tcPr>
          <w:p w14:paraId="142CEBDF" w14:textId="579EA8AE" w:rsidR="00B3056E" w:rsidRPr="00BD122C" w:rsidRDefault="001D71B1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 (7.7)</w:t>
            </w:r>
          </w:p>
        </w:tc>
        <w:tc>
          <w:tcPr>
            <w:tcW w:w="1843" w:type="dxa"/>
            <w:vAlign w:val="center"/>
          </w:tcPr>
          <w:p w14:paraId="1A617912" w14:textId="0E7058BF" w:rsidR="00B3056E" w:rsidRPr="00BD122C" w:rsidRDefault="005A1124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D14337" w:rsidRPr="00BD122C" w14:paraId="01A41526" w14:textId="77777777" w:rsidTr="00D14337">
        <w:tc>
          <w:tcPr>
            <w:tcW w:w="4115" w:type="dxa"/>
            <w:vAlign w:val="center"/>
          </w:tcPr>
          <w:p w14:paraId="2D0DF579" w14:textId="42A12CF7" w:rsidR="00B3056E" w:rsidRDefault="00B3056E" w:rsidP="00781E28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Lymp</w:t>
            </w:r>
            <w:r w:rsidR="00C00A4F">
              <w:rPr>
                <w:sz w:val="19"/>
                <w:szCs w:val="19"/>
              </w:rPr>
              <w:t>h</w:t>
            </w:r>
            <w:r>
              <w:rPr>
                <w:sz w:val="19"/>
                <w:szCs w:val="19"/>
              </w:rPr>
              <w:t>ocytopenia, n</w:t>
            </w:r>
            <w:r w:rsidR="00500314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(%)</w:t>
            </w:r>
          </w:p>
        </w:tc>
        <w:tc>
          <w:tcPr>
            <w:tcW w:w="2114" w:type="dxa"/>
            <w:vAlign w:val="center"/>
          </w:tcPr>
          <w:p w14:paraId="0B8EDB15" w14:textId="05AD6BA7" w:rsidR="00B3056E" w:rsidRPr="00BD122C" w:rsidRDefault="00FA6C5C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7 (50.5</w:t>
            </w:r>
            <w:r w:rsidR="00B3056E">
              <w:rPr>
                <w:sz w:val="19"/>
                <w:szCs w:val="19"/>
              </w:rPr>
              <w:t>)</w:t>
            </w:r>
          </w:p>
        </w:tc>
        <w:tc>
          <w:tcPr>
            <w:tcW w:w="2127" w:type="dxa"/>
            <w:vAlign w:val="center"/>
          </w:tcPr>
          <w:p w14:paraId="65769057" w14:textId="274016B8" w:rsidR="00B3056E" w:rsidRDefault="00C96734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8/130 (13.8</w:t>
            </w:r>
            <w:r w:rsidR="00B3056E">
              <w:rPr>
                <w:sz w:val="19"/>
                <w:szCs w:val="19"/>
              </w:rPr>
              <w:t>)</w:t>
            </w:r>
            <w:r w:rsidR="00135B28">
              <w:rPr>
                <w:sz w:val="19"/>
                <w:szCs w:val="19"/>
              </w:rPr>
              <w:t>***</w:t>
            </w:r>
          </w:p>
        </w:tc>
        <w:tc>
          <w:tcPr>
            <w:tcW w:w="2126" w:type="dxa"/>
            <w:vAlign w:val="center"/>
          </w:tcPr>
          <w:p w14:paraId="108C4834" w14:textId="6BEB07EE" w:rsidR="00B3056E" w:rsidRPr="00BD122C" w:rsidRDefault="00D34F65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 (58.3</w:t>
            </w:r>
            <w:r w:rsidR="001D71B1">
              <w:rPr>
                <w:sz w:val="19"/>
                <w:szCs w:val="19"/>
              </w:rPr>
              <w:t>)</w:t>
            </w:r>
          </w:p>
        </w:tc>
        <w:tc>
          <w:tcPr>
            <w:tcW w:w="1984" w:type="dxa"/>
            <w:vAlign w:val="center"/>
          </w:tcPr>
          <w:p w14:paraId="70BAAA43" w14:textId="5C2CFAC8" w:rsidR="00B3056E" w:rsidRPr="00BD122C" w:rsidRDefault="001D71B1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 (84.6</w:t>
            </w:r>
            <w:r w:rsidR="00B3056E">
              <w:rPr>
                <w:sz w:val="19"/>
                <w:szCs w:val="19"/>
              </w:rPr>
              <w:t>)</w:t>
            </w:r>
            <w:r w:rsidR="00D14337">
              <w:rPr>
                <w:sz w:val="19"/>
                <w:szCs w:val="19"/>
              </w:rPr>
              <w:t>*</w:t>
            </w:r>
          </w:p>
        </w:tc>
        <w:tc>
          <w:tcPr>
            <w:tcW w:w="1843" w:type="dxa"/>
            <w:vAlign w:val="center"/>
          </w:tcPr>
          <w:p w14:paraId="4422AF18" w14:textId="761B2897" w:rsidR="00B3056E" w:rsidRPr="00BD122C" w:rsidRDefault="000C07BB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 (71.4</w:t>
            </w:r>
            <w:r w:rsidR="005A1124">
              <w:rPr>
                <w:sz w:val="19"/>
                <w:szCs w:val="19"/>
              </w:rPr>
              <w:t>)</w:t>
            </w:r>
          </w:p>
        </w:tc>
      </w:tr>
      <w:tr w:rsidR="00D14337" w:rsidRPr="00BD122C" w14:paraId="767FBB3F" w14:textId="77777777" w:rsidTr="00D14337">
        <w:tc>
          <w:tcPr>
            <w:tcW w:w="4115" w:type="dxa"/>
            <w:vAlign w:val="center"/>
          </w:tcPr>
          <w:p w14:paraId="0ECBF5B9" w14:textId="3C46DA8B" w:rsidR="00B3056E" w:rsidRPr="00BD122C" w:rsidRDefault="00B3056E" w:rsidP="00781E28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H</w:t>
            </w:r>
            <w:r w:rsidRPr="00BD122C">
              <w:rPr>
                <w:sz w:val="19"/>
                <w:szCs w:val="19"/>
              </w:rPr>
              <w:t>yponatremia, n</w:t>
            </w:r>
            <w:r w:rsidR="00500314">
              <w:rPr>
                <w:sz w:val="19"/>
                <w:szCs w:val="19"/>
              </w:rPr>
              <w:t xml:space="preserve"> </w:t>
            </w:r>
            <w:r w:rsidRPr="00BD122C">
              <w:rPr>
                <w:sz w:val="19"/>
                <w:szCs w:val="19"/>
              </w:rPr>
              <w:t>(%)</w:t>
            </w:r>
            <w:r>
              <w:rPr>
                <w:sz w:val="19"/>
                <w:szCs w:val="19"/>
              </w:rPr>
              <w:t xml:space="preserve"> </w:t>
            </w:r>
          </w:p>
        </w:tc>
        <w:tc>
          <w:tcPr>
            <w:tcW w:w="2114" w:type="dxa"/>
            <w:vAlign w:val="center"/>
          </w:tcPr>
          <w:p w14:paraId="419E8669" w14:textId="61C163C3" w:rsidR="00B3056E" w:rsidRPr="00BD122C" w:rsidRDefault="00FA6C5C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8 (52</w:t>
            </w:r>
            <w:r w:rsidR="00B3056E" w:rsidRPr="00BD122C">
              <w:rPr>
                <w:sz w:val="19"/>
                <w:szCs w:val="19"/>
              </w:rPr>
              <w:t>.</w:t>
            </w:r>
            <w:r>
              <w:rPr>
                <w:sz w:val="19"/>
                <w:szCs w:val="19"/>
              </w:rPr>
              <w:t>2</w:t>
            </w:r>
            <w:r w:rsidR="00B3056E" w:rsidRPr="00BD122C">
              <w:rPr>
                <w:sz w:val="19"/>
                <w:szCs w:val="19"/>
              </w:rPr>
              <w:t>)</w:t>
            </w:r>
          </w:p>
        </w:tc>
        <w:tc>
          <w:tcPr>
            <w:tcW w:w="2127" w:type="dxa"/>
            <w:vAlign w:val="center"/>
          </w:tcPr>
          <w:p w14:paraId="5EC9895C" w14:textId="60B45973" w:rsidR="00B3056E" w:rsidRPr="00BD122C" w:rsidRDefault="00C96734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8/124 (14.5</w:t>
            </w:r>
            <w:r w:rsidR="00B3056E" w:rsidRPr="00BD122C">
              <w:rPr>
                <w:sz w:val="19"/>
                <w:szCs w:val="19"/>
              </w:rPr>
              <w:t>)</w:t>
            </w:r>
            <w:r w:rsidR="00135B28">
              <w:rPr>
                <w:sz w:val="19"/>
                <w:szCs w:val="19"/>
              </w:rPr>
              <w:t>***</w:t>
            </w:r>
          </w:p>
        </w:tc>
        <w:tc>
          <w:tcPr>
            <w:tcW w:w="2126" w:type="dxa"/>
            <w:vAlign w:val="center"/>
          </w:tcPr>
          <w:p w14:paraId="74A78541" w14:textId="57E40EA9" w:rsidR="00B3056E" w:rsidRPr="00BD122C" w:rsidRDefault="00D34F65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 (41.7</w:t>
            </w:r>
            <w:r w:rsidR="001D71B1">
              <w:rPr>
                <w:sz w:val="19"/>
                <w:szCs w:val="19"/>
              </w:rPr>
              <w:t>)</w:t>
            </w:r>
          </w:p>
        </w:tc>
        <w:tc>
          <w:tcPr>
            <w:tcW w:w="1984" w:type="dxa"/>
            <w:vAlign w:val="center"/>
          </w:tcPr>
          <w:p w14:paraId="59B011F6" w14:textId="6CE9E0A4" w:rsidR="00B3056E" w:rsidRPr="00BD122C" w:rsidRDefault="001D71B1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 (53.8</w:t>
            </w:r>
            <w:r w:rsidR="00B3056E" w:rsidRPr="00BD122C">
              <w:rPr>
                <w:sz w:val="19"/>
                <w:szCs w:val="19"/>
              </w:rPr>
              <w:t>)</w:t>
            </w:r>
          </w:p>
        </w:tc>
        <w:tc>
          <w:tcPr>
            <w:tcW w:w="1843" w:type="dxa"/>
            <w:vAlign w:val="center"/>
          </w:tcPr>
          <w:p w14:paraId="52ADF43D" w14:textId="0B5E6A66" w:rsidR="00B3056E" w:rsidRPr="00BD122C" w:rsidRDefault="000C07BB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 (57.1</w:t>
            </w:r>
            <w:r w:rsidR="005A1124">
              <w:rPr>
                <w:sz w:val="19"/>
                <w:szCs w:val="19"/>
              </w:rPr>
              <w:t>)</w:t>
            </w:r>
          </w:p>
        </w:tc>
      </w:tr>
      <w:tr w:rsidR="00D14337" w:rsidRPr="00BD122C" w14:paraId="480847D0" w14:textId="77777777" w:rsidTr="00D14337">
        <w:tc>
          <w:tcPr>
            <w:tcW w:w="4115" w:type="dxa"/>
            <w:vAlign w:val="center"/>
          </w:tcPr>
          <w:p w14:paraId="1D3F6017" w14:textId="053AE609" w:rsidR="00B3056E" w:rsidRPr="00BD122C" w:rsidRDefault="00B3056E" w:rsidP="00781E28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Cryptococc</w:t>
            </w:r>
            <w:r w:rsidRPr="00BD122C">
              <w:rPr>
                <w:sz w:val="19"/>
                <w:szCs w:val="19"/>
              </w:rPr>
              <w:t>emia, n</w:t>
            </w:r>
            <w:r w:rsidR="00500314">
              <w:rPr>
                <w:sz w:val="19"/>
                <w:szCs w:val="19"/>
              </w:rPr>
              <w:t xml:space="preserve"> </w:t>
            </w:r>
            <w:r w:rsidRPr="00BD122C">
              <w:rPr>
                <w:sz w:val="19"/>
                <w:szCs w:val="19"/>
              </w:rPr>
              <w:t>(%)</w:t>
            </w:r>
          </w:p>
        </w:tc>
        <w:tc>
          <w:tcPr>
            <w:tcW w:w="2114" w:type="dxa"/>
            <w:vAlign w:val="center"/>
          </w:tcPr>
          <w:p w14:paraId="2356241B" w14:textId="6CF0DC79" w:rsidR="00B3056E" w:rsidRPr="00BD122C" w:rsidRDefault="00B3056E" w:rsidP="00781E28">
            <w:pPr>
              <w:jc w:val="center"/>
              <w:rPr>
                <w:sz w:val="19"/>
                <w:szCs w:val="19"/>
              </w:rPr>
            </w:pPr>
            <w:r w:rsidRPr="00BD122C">
              <w:rPr>
                <w:sz w:val="19"/>
                <w:szCs w:val="19"/>
              </w:rPr>
              <w:t>3</w:t>
            </w:r>
            <w:r w:rsidR="00FA6C5C">
              <w:rPr>
                <w:sz w:val="19"/>
                <w:szCs w:val="19"/>
              </w:rPr>
              <w:t>3 (35</w:t>
            </w:r>
            <w:r w:rsidRPr="00BD122C">
              <w:rPr>
                <w:sz w:val="19"/>
                <w:szCs w:val="19"/>
              </w:rPr>
              <w:t>.</w:t>
            </w:r>
            <w:r w:rsidR="00FA6C5C">
              <w:rPr>
                <w:sz w:val="19"/>
                <w:szCs w:val="19"/>
              </w:rPr>
              <w:t>5</w:t>
            </w:r>
            <w:r w:rsidRPr="00BD122C">
              <w:rPr>
                <w:sz w:val="19"/>
                <w:szCs w:val="19"/>
              </w:rPr>
              <w:t>)</w:t>
            </w:r>
          </w:p>
        </w:tc>
        <w:tc>
          <w:tcPr>
            <w:tcW w:w="2127" w:type="dxa"/>
            <w:vAlign w:val="center"/>
          </w:tcPr>
          <w:p w14:paraId="3A6752AE" w14:textId="01D86AFF" w:rsidR="00B3056E" w:rsidRPr="00BD122C" w:rsidRDefault="00C96734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 (10.8</w:t>
            </w:r>
            <w:r w:rsidR="00B3056E" w:rsidRPr="00BD122C">
              <w:rPr>
                <w:sz w:val="19"/>
                <w:szCs w:val="19"/>
              </w:rPr>
              <w:t>)</w:t>
            </w:r>
            <w:r w:rsidR="00135B28">
              <w:rPr>
                <w:sz w:val="19"/>
                <w:szCs w:val="19"/>
              </w:rPr>
              <w:t>**</w:t>
            </w:r>
          </w:p>
        </w:tc>
        <w:tc>
          <w:tcPr>
            <w:tcW w:w="2126" w:type="dxa"/>
            <w:vAlign w:val="center"/>
          </w:tcPr>
          <w:p w14:paraId="28DBA5AB" w14:textId="27E2CD1F" w:rsidR="00B3056E" w:rsidRPr="00BD122C" w:rsidRDefault="00D34F65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2 (91.7</w:t>
            </w:r>
            <w:r w:rsidR="001D71B1">
              <w:rPr>
                <w:sz w:val="19"/>
                <w:szCs w:val="19"/>
              </w:rPr>
              <w:t>)</w:t>
            </w:r>
            <w:r w:rsidR="00D14337">
              <w:rPr>
                <w:sz w:val="19"/>
                <w:szCs w:val="19"/>
              </w:rPr>
              <w:t>***</w:t>
            </w:r>
          </w:p>
        </w:tc>
        <w:tc>
          <w:tcPr>
            <w:tcW w:w="1984" w:type="dxa"/>
            <w:vAlign w:val="center"/>
          </w:tcPr>
          <w:p w14:paraId="0D6F5D67" w14:textId="449D9F1A" w:rsidR="00B3056E" w:rsidRPr="00BD122C" w:rsidRDefault="001D71B1" w:rsidP="001D71B1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</w:t>
            </w:r>
            <w:r w:rsidR="00B3056E">
              <w:rPr>
                <w:sz w:val="19"/>
                <w:szCs w:val="19"/>
              </w:rPr>
              <w:t xml:space="preserve"> (</w:t>
            </w:r>
            <w:r>
              <w:rPr>
                <w:sz w:val="19"/>
                <w:szCs w:val="19"/>
              </w:rPr>
              <w:t>84.6</w:t>
            </w:r>
            <w:r w:rsidR="00B3056E">
              <w:rPr>
                <w:sz w:val="19"/>
                <w:szCs w:val="19"/>
              </w:rPr>
              <w:t>)</w:t>
            </w:r>
            <w:r w:rsidR="00D14337">
              <w:rPr>
                <w:sz w:val="19"/>
                <w:szCs w:val="19"/>
              </w:rPr>
              <w:t>**</w:t>
            </w:r>
          </w:p>
        </w:tc>
        <w:tc>
          <w:tcPr>
            <w:tcW w:w="1843" w:type="dxa"/>
            <w:vAlign w:val="center"/>
          </w:tcPr>
          <w:p w14:paraId="045EE873" w14:textId="5C9D8C78" w:rsidR="00B3056E" w:rsidRPr="00BD122C" w:rsidRDefault="000C07BB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 (28.6</w:t>
            </w:r>
            <w:r w:rsidR="005A1124">
              <w:rPr>
                <w:sz w:val="19"/>
                <w:szCs w:val="19"/>
              </w:rPr>
              <w:t>)</w:t>
            </w:r>
          </w:p>
        </w:tc>
      </w:tr>
      <w:tr w:rsidR="00D14337" w:rsidRPr="00BD122C" w14:paraId="5574EA82" w14:textId="77777777" w:rsidTr="00D14337">
        <w:tc>
          <w:tcPr>
            <w:tcW w:w="4115" w:type="dxa"/>
            <w:vAlign w:val="center"/>
          </w:tcPr>
          <w:p w14:paraId="00B7CDB5" w14:textId="77777777" w:rsidR="00B3056E" w:rsidRDefault="00B3056E" w:rsidP="00781E28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</w:t>
            </w:r>
            <w:r w:rsidRPr="00BD122C">
              <w:rPr>
                <w:sz w:val="19"/>
                <w:szCs w:val="19"/>
              </w:rPr>
              <w:t xml:space="preserve">Positive culture(s) from extrapulmonary, </w:t>
            </w:r>
            <w:r>
              <w:rPr>
                <w:sz w:val="19"/>
                <w:szCs w:val="19"/>
              </w:rPr>
              <w:t xml:space="preserve">  </w:t>
            </w:r>
          </w:p>
          <w:p w14:paraId="265B55BF" w14:textId="3F978B16" w:rsidR="00B3056E" w:rsidRPr="00BD122C" w:rsidRDefault="00B3056E" w:rsidP="00781E28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</w:t>
            </w:r>
            <w:r w:rsidRPr="00BD122C">
              <w:rPr>
                <w:sz w:val="19"/>
                <w:szCs w:val="19"/>
              </w:rPr>
              <w:t>extracranial sites, n</w:t>
            </w:r>
            <w:r w:rsidR="00500314">
              <w:rPr>
                <w:sz w:val="19"/>
                <w:szCs w:val="19"/>
              </w:rPr>
              <w:t xml:space="preserve"> </w:t>
            </w:r>
            <w:r w:rsidRPr="00BD122C">
              <w:rPr>
                <w:sz w:val="19"/>
                <w:szCs w:val="19"/>
              </w:rPr>
              <w:t>(%)</w:t>
            </w:r>
          </w:p>
        </w:tc>
        <w:tc>
          <w:tcPr>
            <w:tcW w:w="2114" w:type="dxa"/>
            <w:vAlign w:val="center"/>
          </w:tcPr>
          <w:p w14:paraId="18F554AF" w14:textId="4B8A060F" w:rsidR="00B3056E" w:rsidRPr="00BD122C" w:rsidRDefault="00FA6C5C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7 (18</w:t>
            </w:r>
            <w:r w:rsidR="00B3056E" w:rsidRPr="00BD122C">
              <w:rPr>
                <w:sz w:val="19"/>
                <w:szCs w:val="19"/>
              </w:rPr>
              <w:t>.</w:t>
            </w:r>
            <w:r>
              <w:rPr>
                <w:sz w:val="19"/>
                <w:szCs w:val="19"/>
              </w:rPr>
              <w:t>3</w:t>
            </w:r>
            <w:r w:rsidR="00B3056E" w:rsidRPr="00BD122C">
              <w:rPr>
                <w:sz w:val="19"/>
                <w:szCs w:val="19"/>
              </w:rPr>
              <w:t>)</w:t>
            </w:r>
          </w:p>
        </w:tc>
        <w:tc>
          <w:tcPr>
            <w:tcW w:w="2127" w:type="dxa"/>
            <w:vAlign w:val="center"/>
          </w:tcPr>
          <w:p w14:paraId="426C9DF2" w14:textId="506F7004" w:rsidR="00B3056E" w:rsidRPr="00BD122C" w:rsidRDefault="00C96734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 (9.8</w:t>
            </w:r>
            <w:r w:rsidR="00B3056E" w:rsidRPr="00BD122C">
              <w:rPr>
                <w:sz w:val="19"/>
                <w:szCs w:val="19"/>
              </w:rPr>
              <w:t>)</w:t>
            </w:r>
          </w:p>
        </w:tc>
        <w:tc>
          <w:tcPr>
            <w:tcW w:w="2126" w:type="dxa"/>
            <w:vAlign w:val="center"/>
          </w:tcPr>
          <w:p w14:paraId="5BF423DE" w14:textId="49631C7B" w:rsidR="00B3056E" w:rsidRPr="00BD122C" w:rsidRDefault="00D34F65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 (16.7</w:t>
            </w:r>
            <w:r w:rsidR="001D71B1">
              <w:rPr>
                <w:sz w:val="19"/>
                <w:szCs w:val="19"/>
              </w:rPr>
              <w:t>)</w:t>
            </w:r>
          </w:p>
        </w:tc>
        <w:tc>
          <w:tcPr>
            <w:tcW w:w="1984" w:type="dxa"/>
            <w:vAlign w:val="center"/>
          </w:tcPr>
          <w:p w14:paraId="4010E0CD" w14:textId="02C464D3" w:rsidR="00B3056E" w:rsidRPr="00BD122C" w:rsidRDefault="001D71B1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 (30.8)</w:t>
            </w:r>
          </w:p>
        </w:tc>
        <w:tc>
          <w:tcPr>
            <w:tcW w:w="1843" w:type="dxa"/>
            <w:vAlign w:val="center"/>
          </w:tcPr>
          <w:p w14:paraId="628CFA8D" w14:textId="4ABEADD3" w:rsidR="00B3056E" w:rsidRPr="00BD122C" w:rsidRDefault="000C07BB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 (42.9</w:t>
            </w:r>
            <w:r w:rsidR="005A1124">
              <w:rPr>
                <w:sz w:val="19"/>
                <w:szCs w:val="19"/>
              </w:rPr>
              <w:t>)</w:t>
            </w:r>
          </w:p>
        </w:tc>
      </w:tr>
      <w:tr w:rsidR="00D14337" w:rsidRPr="00BD122C" w14:paraId="3F22D903" w14:textId="77777777" w:rsidTr="00D14337">
        <w:tc>
          <w:tcPr>
            <w:tcW w:w="4115" w:type="dxa"/>
            <w:vAlign w:val="center"/>
          </w:tcPr>
          <w:p w14:paraId="01555DAA" w14:textId="48176FF3" w:rsidR="00B3056E" w:rsidRPr="00BD122C" w:rsidRDefault="00B3056E" w:rsidP="00781E28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S</w:t>
            </w:r>
            <w:r w:rsidRPr="00BD122C">
              <w:rPr>
                <w:sz w:val="19"/>
                <w:szCs w:val="19"/>
              </w:rPr>
              <w:t>CRAG</w:t>
            </w:r>
            <w:r>
              <w:rPr>
                <w:sz w:val="19"/>
                <w:szCs w:val="19"/>
              </w:rPr>
              <w:t xml:space="preserve"> titer</w:t>
            </w:r>
            <w:r w:rsidRPr="00BD122C">
              <w:rPr>
                <w:sz w:val="19"/>
                <w:szCs w:val="19"/>
              </w:rPr>
              <w:t>, median (IQR)</w:t>
            </w:r>
          </w:p>
        </w:tc>
        <w:tc>
          <w:tcPr>
            <w:tcW w:w="2114" w:type="dxa"/>
            <w:vAlign w:val="center"/>
          </w:tcPr>
          <w:p w14:paraId="42F6ED78" w14:textId="50327117" w:rsidR="00B3056E" w:rsidRPr="00BD122C" w:rsidRDefault="00B3056E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6 (0, ≥1024</w:t>
            </w:r>
            <w:r w:rsidRPr="00BD122C">
              <w:rPr>
                <w:sz w:val="19"/>
                <w:szCs w:val="19"/>
              </w:rPr>
              <w:t>)</w:t>
            </w:r>
          </w:p>
        </w:tc>
        <w:tc>
          <w:tcPr>
            <w:tcW w:w="2127" w:type="dxa"/>
            <w:vAlign w:val="center"/>
          </w:tcPr>
          <w:p w14:paraId="58AA0F43" w14:textId="6D117BC2" w:rsidR="00B3056E" w:rsidRPr="00BD122C" w:rsidRDefault="00991CE1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2 (&lt;2, 4</w:t>
            </w:r>
            <w:r w:rsidR="00B3056E" w:rsidRPr="00BD122C">
              <w:rPr>
                <w:sz w:val="19"/>
                <w:szCs w:val="19"/>
              </w:rPr>
              <w:t>)</w:t>
            </w:r>
            <w:r w:rsidR="003D0957">
              <w:rPr>
                <w:sz w:val="19"/>
                <w:szCs w:val="19"/>
              </w:rPr>
              <w:t>**</w:t>
            </w:r>
            <w:r w:rsidR="00135B28">
              <w:rPr>
                <w:sz w:val="19"/>
                <w:szCs w:val="19"/>
              </w:rPr>
              <w:t>*</w:t>
            </w:r>
          </w:p>
        </w:tc>
        <w:tc>
          <w:tcPr>
            <w:tcW w:w="2126" w:type="dxa"/>
            <w:vAlign w:val="center"/>
          </w:tcPr>
          <w:p w14:paraId="0F1854C9" w14:textId="5A453412" w:rsidR="00B3056E" w:rsidRPr="00BD122C" w:rsidRDefault="00324346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≥1024 (0, ≥1024)</w:t>
            </w:r>
          </w:p>
        </w:tc>
        <w:tc>
          <w:tcPr>
            <w:tcW w:w="1984" w:type="dxa"/>
            <w:vAlign w:val="center"/>
          </w:tcPr>
          <w:p w14:paraId="33795586" w14:textId="1C22308F" w:rsidR="00B3056E" w:rsidRPr="00BD122C" w:rsidRDefault="001D71B1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8 (32</w:t>
            </w:r>
            <w:r w:rsidR="00B3056E">
              <w:rPr>
                <w:sz w:val="19"/>
                <w:szCs w:val="19"/>
              </w:rPr>
              <w:t xml:space="preserve">, </w:t>
            </w:r>
            <w:r>
              <w:rPr>
                <w:sz w:val="19"/>
                <w:szCs w:val="19"/>
              </w:rPr>
              <w:t>≥1024)</w:t>
            </w:r>
          </w:p>
        </w:tc>
        <w:tc>
          <w:tcPr>
            <w:tcW w:w="1843" w:type="dxa"/>
            <w:vAlign w:val="center"/>
          </w:tcPr>
          <w:p w14:paraId="50D2B97D" w14:textId="5CF25976" w:rsidR="00B3056E" w:rsidRPr="00BD122C" w:rsidRDefault="00D82EA3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56</w:t>
            </w:r>
            <w:r w:rsidR="001D71B1">
              <w:rPr>
                <w:sz w:val="19"/>
                <w:szCs w:val="19"/>
              </w:rPr>
              <w:t xml:space="preserve"> (32, ≥1024)</w:t>
            </w:r>
          </w:p>
        </w:tc>
      </w:tr>
      <w:tr w:rsidR="00D14337" w:rsidRPr="00BD122C" w14:paraId="279E949B" w14:textId="77777777" w:rsidTr="00D14337">
        <w:tc>
          <w:tcPr>
            <w:tcW w:w="4115" w:type="dxa"/>
            <w:vAlign w:val="center"/>
          </w:tcPr>
          <w:p w14:paraId="3E898BE8" w14:textId="061263B8" w:rsidR="005A1124" w:rsidRDefault="005A1124" w:rsidP="00781E28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Outcome</w:t>
            </w:r>
          </w:p>
        </w:tc>
        <w:tc>
          <w:tcPr>
            <w:tcW w:w="2114" w:type="dxa"/>
            <w:vAlign w:val="center"/>
          </w:tcPr>
          <w:p w14:paraId="3DC91ACC" w14:textId="77777777" w:rsidR="005A1124" w:rsidRDefault="005A1124" w:rsidP="00781E28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127" w:type="dxa"/>
            <w:vAlign w:val="center"/>
          </w:tcPr>
          <w:p w14:paraId="6715E3F1" w14:textId="77777777" w:rsidR="005A1124" w:rsidRDefault="005A1124" w:rsidP="00781E28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126" w:type="dxa"/>
            <w:vAlign w:val="center"/>
          </w:tcPr>
          <w:p w14:paraId="4DD67A9A" w14:textId="77777777" w:rsidR="005A1124" w:rsidRDefault="005A1124" w:rsidP="00781E28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984" w:type="dxa"/>
            <w:vAlign w:val="center"/>
          </w:tcPr>
          <w:p w14:paraId="382A4EEC" w14:textId="77777777" w:rsidR="005A1124" w:rsidRDefault="005A1124" w:rsidP="00781E28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43" w:type="dxa"/>
            <w:vAlign w:val="center"/>
          </w:tcPr>
          <w:p w14:paraId="4A227991" w14:textId="77777777" w:rsidR="005A1124" w:rsidRDefault="005A1124" w:rsidP="00781E28">
            <w:pPr>
              <w:jc w:val="center"/>
              <w:rPr>
                <w:sz w:val="19"/>
                <w:szCs w:val="19"/>
              </w:rPr>
            </w:pPr>
          </w:p>
        </w:tc>
      </w:tr>
      <w:tr w:rsidR="00D14337" w:rsidRPr="00BD122C" w14:paraId="1A27DB3D" w14:textId="77777777" w:rsidTr="00D14337">
        <w:tc>
          <w:tcPr>
            <w:tcW w:w="4115" w:type="dxa"/>
            <w:vAlign w:val="center"/>
          </w:tcPr>
          <w:p w14:paraId="517129DA" w14:textId="6768862F" w:rsidR="005A1124" w:rsidRDefault="005A1124" w:rsidP="00781E28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14-day mortality</w:t>
            </w:r>
            <w:r w:rsidR="00926528">
              <w:rPr>
                <w:sz w:val="19"/>
                <w:szCs w:val="19"/>
              </w:rPr>
              <w:t>, n/N (%)</w:t>
            </w:r>
          </w:p>
        </w:tc>
        <w:tc>
          <w:tcPr>
            <w:tcW w:w="2114" w:type="dxa"/>
            <w:vAlign w:val="center"/>
          </w:tcPr>
          <w:p w14:paraId="7D5F7A84" w14:textId="42C98320" w:rsidR="005A1124" w:rsidRDefault="00236A17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7/91</w:t>
            </w:r>
            <w:r w:rsidR="008E341B">
              <w:rPr>
                <w:sz w:val="19"/>
                <w:szCs w:val="19"/>
              </w:rPr>
              <w:t xml:space="preserve"> (18.7) </w:t>
            </w:r>
          </w:p>
        </w:tc>
        <w:tc>
          <w:tcPr>
            <w:tcW w:w="2127" w:type="dxa"/>
            <w:vAlign w:val="center"/>
          </w:tcPr>
          <w:p w14:paraId="52EC107D" w14:textId="3ED6FC3F" w:rsidR="005A1124" w:rsidRDefault="00E33843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/132</w:t>
            </w:r>
            <w:r w:rsidR="008E341B">
              <w:rPr>
                <w:sz w:val="19"/>
                <w:szCs w:val="19"/>
              </w:rPr>
              <w:t xml:space="preserve"> (0.7)</w:t>
            </w:r>
            <w:r w:rsidR="00694C3F">
              <w:rPr>
                <w:sz w:val="19"/>
                <w:szCs w:val="19"/>
              </w:rPr>
              <w:t>***</w:t>
            </w:r>
          </w:p>
        </w:tc>
        <w:tc>
          <w:tcPr>
            <w:tcW w:w="2126" w:type="dxa"/>
            <w:vAlign w:val="center"/>
          </w:tcPr>
          <w:p w14:paraId="45417309" w14:textId="1DA6936B" w:rsidR="005A1124" w:rsidRDefault="009A54CD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4/24</w:t>
            </w:r>
            <w:r w:rsidR="008E341B">
              <w:rPr>
                <w:sz w:val="19"/>
                <w:szCs w:val="19"/>
              </w:rPr>
              <w:t xml:space="preserve"> (100)</w:t>
            </w:r>
            <w:r w:rsidR="00C00A4F">
              <w:rPr>
                <w:sz w:val="19"/>
                <w:szCs w:val="19"/>
              </w:rPr>
              <w:t>***</w:t>
            </w:r>
          </w:p>
        </w:tc>
        <w:tc>
          <w:tcPr>
            <w:tcW w:w="1984" w:type="dxa"/>
            <w:vAlign w:val="center"/>
          </w:tcPr>
          <w:p w14:paraId="7AE7021F" w14:textId="0F3B26C8" w:rsidR="005A1124" w:rsidRDefault="008E341B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/13 (46.2)</w:t>
            </w:r>
            <w:r w:rsidR="00C00A4F">
              <w:rPr>
                <w:sz w:val="19"/>
                <w:szCs w:val="19"/>
              </w:rPr>
              <w:t>*</w:t>
            </w:r>
          </w:p>
        </w:tc>
        <w:tc>
          <w:tcPr>
            <w:tcW w:w="1843" w:type="dxa"/>
            <w:vAlign w:val="center"/>
          </w:tcPr>
          <w:p w14:paraId="0B496802" w14:textId="1BCC9967" w:rsidR="005A1124" w:rsidRDefault="008E341B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/6 (16.7)</w:t>
            </w:r>
          </w:p>
        </w:tc>
      </w:tr>
      <w:tr w:rsidR="00D14337" w:rsidRPr="00BD122C" w14:paraId="700E826E" w14:textId="77777777" w:rsidTr="00D14337">
        <w:tc>
          <w:tcPr>
            <w:tcW w:w="4115" w:type="dxa"/>
            <w:vAlign w:val="center"/>
          </w:tcPr>
          <w:p w14:paraId="7BBAD6D1" w14:textId="2FF09BD5" w:rsidR="005A1124" w:rsidRDefault="005A1124" w:rsidP="00781E28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lastRenderedPageBreak/>
              <w:t xml:space="preserve">  3-month mortality</w:t>
            </w:r>
            <w:r w:rsidR="00926528">
              <w:rPr>
                <w:sz w:val="19"/>
                <w:szCs w:val="19"/>
              </w:rPr>
              <w:t>, n/N (%)</w:t>
            </w:r>
          </w:p>
        </w:tc>
        <w:tc>
          <w:tcPr>
            <w:tcW w:w="2114" w:type="dxa"/>
            <w:vAlign w:val="center"/>
          </w:tcPr>
          <w:p w14:paraId="49D013B9" w14:textId="0C0838A8" w:rsidR="005A1124" w:rsidRDefault="005A1124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5</w:t>
            </w:r>
            <w:r w:rsidR="00615DC8">
              <w:rPr>
                <w:sz w:val="19"/>
                <w:szCs w:val="19"/>
              </w:rPr>
              <w:t>/88</w:t>
            </w:r>
            <w:r w:rsidR="008E341B">
              <w:rPr>
                <w:sz w:val="19"/>
                <w:szCs w:val="19"/>
              </w:rPr>
              <w:t xml:space="preserve"> (39.8</w:t>
            </w:r>
            <w:r>
              <w:rPr>
                <w:sz w:val="19"/>
                <w:szCs w:val="19"/>
              </w:rPr>
              <w:t>)</w:t>
            </w:r>
          </w:p>
        </w:tc>
        <w:tc>
          <w:tcPr>
            <w:tcW w:w="2127" w:type="dxa"/>
            <w:vAlign w:val="center"/>
          </w:tcPr>
          <w:p w14:paraId="4E918D87" w14:textId="5897C0B2" w:rsidR="005A1124" w:rsidRDefault="00340B17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/</w:t>
            </w:r>
            <w:r w:rsidR="00680C69">
              <w:rPr>
                <w:sz w:val="19"/>
                <w:szCs w:val="19"/>
              </w:rPr>
              <w:t>126</w:t>
            </w:r>
            <w:r w:rsidR="008E341B">
              <w:rPr>
                <w:sz w:val="19"/>
                <w:szCs w:val="19"/>
              </w:rPr>
              <w:t xml:space="preserve"> (6.3)</w:t>
            </w:r>
            <w:r w:rsidR="00694C3F">
              <w:rPr>
                <w:sz w:val="19"/>
                <w:szCs w:val="19"/>
              </w:rPr>
              <w:t>***</w:t>
            </w:r>
          </w:p>
        </w:tc>
        <w:tc>
          <w:tcPr>
            <w:tcW w:w="2126" w:type="dxa"/>
            <w:vAlign w:val="center"/>
          </w:tcPr>
          <w:p w14:paraId="40EF4E68" w14:textId="1A723269" w:rsidR="005A1124" w:rsidRDefault="009A54CD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4/24</w:t>
            </w:r>
            <w:r w:rsidR="008E341B">
              <w:rPr>
                <w:sz w:val="19"/>
                <w:szCs w:val="19"/>
              </w:rPr>
              <w:t xml:space="preserve"> (100)</w:t>
            </w:r>
            <w:r w:rsidR="00C00A4F">
              <w:rPr>
                <w:sz w:val="19"/>
                <w:szCs w:val="19"/>
              </w:rPr>
              <w:t>***</w:t>
            </w:r>
          </w:p>
        </w:tc>
        <w:tc>
          <w:tcPr>
            <w:tcW w:w="1984" w:type="dxa"/>
            <w:vAlign w:val="center"/>
          </w:tcPr>
          <w:p w14:paraId="379FC7DE" w14:textId="6B4B6D18" w:rsidR="005A1124" w:rsidRDefault="008E341B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/13 (76.9)</w:t>
            </w:r>
            <w:r w:rsidR="00C00A4F">
              <w:rPr>
                <w:sz w:val="19"/>
                <w:szCs w:val="19"/>
              </w:rPr>
              <w:t>*</w:t>
            </w:r>
          </w:p>
        </w:tc>
        <w:tc>
          <w:tcPr>
            <w:tcW w:w="1843" w:type="dxa"/>
            <w:vAlign w:val="center"/>
          </w:tcPr>
          <w:p w14:paraId="07C3728F" w14:textId="1325CB14" w:rsidR="005A1124" w:rsidRDefault="008E341B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/5 (80.0)</w:t>
            </w:r>
          </w:p>
        </w:tc>
      </w:tr>
      <w:tr w:rsidR="00D14337" w:rsidRPr="00BD122C" w14:paraId="1E47F9FB" w14:textId="77777777" w:rsidTr="00D14337">
        <w:tc>
          <w:tcPr>
            <w:tcW w:w="4115" w:type="dxa"/>
            <w:vAlign w:val="center"/>
          </w:tcPr>
          <w:p w14:paraId="29A6106E" w14:textId="3C96FD4A" w:rsidR="005A1124" w:rsidRDefault="005A1124" w:rsidP="00781E28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1</w:t>
            </w:r>
            <w:r w:rsidR="00926528">
              <w:rPr>
                <w:sz w:val="19"/>
                <w:szCs w:val="19"/>
              </w:rPr>
              <w:t>2-month</w:t>
            </w:r>
            <w:r>
              <w:rPr>
                <w:sz w:val="19"/>
                <w:szCs w:val="19"/>
              </w:rPr>
              <w:t xml:space="preserve"> mortality</w:t>
            </w:r>
            <w:r w:rsidR="00926528">
              <w:rPr>
                <w:sz w:val="19"/>
                <w:szCs w:val="19"/>
              </w:rPr>
              <w:t>, n/N (%)</w:t>
            </w:r>
          </w:p>
        </w:tc>
        <w:tc>
          <w:tcPr>
            <w:tcW w:w="2114" w:type="dxa"/>
            <w:vAlign w:val="center"/>
          </w:tcPr>
          <w:p w14:paraId="62D125A6" w14:textId="61E7E07B" w:rsidR="005A1124" w:rsidRDefault="005A1124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0</w:t>
            </w:r>
            <w:r w:rsidR="00615DC8">
              <w:rPr>
                <w:sz w:val="19"/>
                <w:szCs w:val="19"/>
              </w:rPr>
              <w:t>/81</w:t>
            </w:r>
            <w:r w:rsidR="008E341B">
              <w:rPr>
                <w:sz w:val="19"/>
                <w:szCs w:val="19"/>
              </w:rPr>
              <w:t xml:space="preserve"> (49.4</w:t>
            </w:r>
            <w:r>
              <w:rPr>
                <w:sz w:val="19"/>
                <w:szCs w:val="19"/>
              </w:rPr>
              <w:t>)</w:t>
            </w:r>
          </w:p>
        </w:tc>
        <w:tc>
          <w:tcPr>
            <w:tcW w:w="2127" w:type="dxa"/>
            <w:vAlign w:val="center"/>
          </w:tcPr>
          <w:p w14:paraId="0C9E3B68" w14:textId="50C85543" w:rsidR="005A1124" w:rsidRDefault="00DB578C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 /11</w:t>
            </w:r>
            <w:r w:rsidR="00AA64A4">
              <w:rPr>
                <w:sz w:val="19"/>
                <w:szCs w:val="19"/>
              </w:rPr>
              <w:t>6</w:t>
            </w:r>
            <w:r w:rsidR="008E341B">
              <w:rPr>
                <w:sz w:val="19"/>
                <w:szCs w:val="19"/>
              </w:rPr>
              <w:t xml:space="preserve"> (8.6)</w:t>
            </w:r>
            <w:r w:rsidR="00694C3F">
              <w:rPr>
                <w:sz w:val="19"/>
                <w:szCs w:val="19"/>
              </w:rPr>
              <w:t>***</w:t>
            </w:r>
          </w:p>
        </w:tc>
        <w:tc>
          <w:tcPr>
            <w:tcW w:w="2126" w:type="dxa"/>
            <w:vAlign w:val="center"/>
          </w:tcPr>
          <w:p w14:paraId="2D59C00D" w14:textId="2A04A503" w:rsidR="005A1124" w:rsidRDefault="009A54CD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4/24</w:t>
            </w:r>
            <w:r w:rsidR="008E341B">
              <w:rPr>
                <w:sz w:val="19"/>
                <w:szCs w:val="19"/>
              </w:rPr>
              <w:t xml:space="preserve"> (100)</w:t>
            </w:r>
            <w:r w:rsidR="00C00A4F">
              <w:rPr>
                <w:sz w:val="19"/>
                <w:szCs w:val="19"/>
              </w:rPr>
              <w:t>***</w:t>
            </w:r>
          </w:p>
        </w:tc>
        <w:tc>
          <w:tcPr>
            <w:tcW w:w="1984" w:type="dxa"/>
            <w:vAlign w:val="center"/>
          </w:tcPr>
          <w:p w14:paraId="67298032" w14:textId="47A51287" w:rsidR="005A1124" w:rsidRDefault="008E341B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/13 (84.6)</w:t>
            </w:r>
            <w:r w:rsidR="00C00A4F">
              <w:rPr>
                <w:sz w:val="19"/>
                <w:szCs w:val="19"/>
              </w:rPr>
              <w:t>*</w:t>
            </w:r>
          </w:p>
        </w:tc>
        <w:tc>
          <w:tcPr>
            <w:tcW w:w="1843" w:type="dxa"/>
            <w:vAlign w:val="center"/>
          </w:tcPr>
          <w:p w14:paraId="3E27F753" w14:textId="2BEC7CC2" w:rsidR="005A1124" w:rsidRDefault="008E341B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/5 (80.0)</w:t>
            </w:r>
          </w:p>
        </w:tc>
      </w:tr>
      <w:tr w:rsidR="00D14337" w:rsidRPr="00BD122C" w14:paraId="10C7656C" w14:textId="77777777" w:rsidTr="00D14337">
        <w:tc>
          <w:tcPr>
            <w:tcW w:w="4115" w:type="dxa"/>
            <w:vAlign w:val="center"/>
          </w:tcPr>
          <w:p w14:paraId="2CC8ADED" w14:textId="3C06215F" w:rsidR="005A1124" w:rsidRDefault="005A1124" w:rsidP="00781E28">
            <w:pPr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Follow-up duration, day, median (IQR)</w:t>
            </w:r>
          </w:p>
        </w:tc>
        <w:tc>
          <w:tcPr>
            <w:tcW w:w="2114" w:type="dxa"/>
            <w:vAlign w:val="center"/>
          </w:tcPr>
          <w:p w14:paraId="29C53AC2" w14:textId="35FA5BA1" w:rsidR="005A1124" w:rsidRDefault="005A1124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22 (20, 1368)</w:t>
            </w:r>
          </w:p>
        </w:tc>
        <w:tc>
          <w:tcPr>
            <w:tcW w:w="2127" w:type="dxa"/>
            <w:vAlign w:val="center"/>
          </w:tcPr>
          <w:p w14:paraId="0E6C0044" w14:textId="1DEB7300" w:rsidR="005A1124" w:rsidRDefault="00E17A9D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27 (463, 2093)</w:t>
            </w:r>
            <w:r w:rsidR="00376A98">
              <w:rPr>
                <w:sz w:val="19"/>
                <w:szCs w:val="19"/>
              </w:rPr>
              <w:t>***</w:t>
            </w:r>
          </w:p>
        </w:tc>
        <w:tc>
          <w:tcPr>
            <w:tcW w:w="2126" w:type="dxa"/>
            <w:vAlign w:val="center"/>
          </w:tcPr>
          <w:p w14:paraId="6052F7BC" w14:textId="59061497" w:rsidR="005A1124" w:rsidRDefault="008E341B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 (1, 5)</w:t>
            </w:r>
            <w:r w:rsidR="00D14337">
              <w:rPr>
                <w:sz w:val="19"/>
                <w:szCs w:val="19"/>
              </w:rPr>
              <w:t>***</w:t>
            </w:r>
          </w:p>
        </w:tc>
        <w:tc>
          <w:tcPr>
            <w:tcW w:w="1984" w:type="dxa"/>
            <w:vAlign w:val="center"/>
          </w:tcPr>
          <w:p w14:paraId="69F6C8A0" w14:textId="42E3F4A7" w:rsidR="005A1124" w:rsidRDefault="008E341B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5 (11, 30)</w:t>
            </w:r>
            <w:r w:rsidR="00D14337">
              <w:rPr>
                <w:sz w:val="19"/>
                <w:szCs w:val="19"/>
              </w:rPr>
              <w:t>**</w:t>
            </w:r>
          </w:p>
        </w:tc>
        <w:tc>
          <w:tcPr>
            <w:tcW w:w="1843" w:type="dxa"/>
            <w:vAlign w:val="center"/>
          </w:tcPr>
          <w:p w14:paraId="3B7BA074" w14:textId="0BD8960E" w:rsidR="005A1124" w:rsidRDefault="008E341B" w:rsidP="00781E28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8 (12, 37)</w:t>
            </w:r>
          </w:p>
        </w:tc>
      </w:tr>
    </w:tbl>
    <w:p w14:paraId="7C0FB41E" w14:textId="77777777" w:rsidR="006166A8" w:rsidRPr="001F554C" w:rsidRDefault="006166A8" w:rsidP="006166A8">
      <w:r>
        <w:rPr>
          <w:vertAlign w:val="superscript"/>
        </w:rPr>
        <w:t xml:space="preserve">a </w:t>
      </w:r>
      <w:r w:rsidRPr="001F554C">
        <w:t>Medical condition</w:t>
      </w:r>
      <w:r w:rsidRPr="00BB7B75">
        <w:t xml:space="preserve">s </w:t>
      </w:r>
      <w:r w:rsidRPr="001F554C">
        <w:t xml:space="preserve">presented by 5 or more </w:t>
      </w:r>
      <w:r w:rsidRPr="00BB7B75">
        <w:t>patient</w:t>
      </w:r>
      <w:r w:rsidRPr="001F554C">
        <w:t>s</w:t>
      </w:r>
      <w:r w:rsidRPr="00BB7B75">
        <w:t xml:space="preserve"> </w:t>
      </w:r>
      <w:r w:rsidRPr="001F554C">
        <w:t>were</w:t>
      </w:r>
      <w:r w:rsidRPr="00BB7B75">
        <w:t xml:space="preserve"> provided.</w:t>
      </w:r>
    </w:p>
    <w:p w14:paraId="017DDF35" w14:textId="2CA16FFB" w:rsidR="006166A8" w:rsidRPr="00622671" w:rsidRDefault="006166A8" w:rsidP="006166A8">
      <w:r>
        <w:rPr>
          <w:vertAlign w:val="superscript"/>
        </w:rPr>
        <w:t xml:space="preserve">b </w:t>
      </w:r>
      <w:r>
        <w:t>Prolonged</w:t>
      </w:r>
      <w:r w:rsidR="00DB4BE4">
        <w:t xml:space="preserve"> steroid exposure was defined as</w:t>
      </w:r>
      <w:r>
        <w:t xml:space="preserve"> a </w:t>
      </w:r>
      <w:r w:rsidRPr="00B400F5">
        <w:rPr>
          <w:rFonts w:ascii="Calibri" w:hAnsi="Calibri"/>
          <w:color w:val="1C1C1C"/>
        </w:rPr>
        <w:t>minimum dose of 0.3</w:t>
      </w:r>
      <w:r>
        <w:rPr>
          <w:rFonts w:ascii="Calibri" w:hAnsi="Calibri"/>
          <w:color w:val="1C1C1C"/>
        </w:rPr>
        <w:t xml:space="preserve"> mg/kg/day of prednisolone for more than</w:t>
      </w:r>
      <w:r w:rsidRPr="00B400F5">
        <w:rPr>
          <w:rFonts w:ascii="Calibri" w:hAnsi="Calibri"/>
          <w:color w:val="1C1C1C"/>
        </w:rPr>
        <w:t xml:space="preserve"> 3 weeks</w:t>
      </w:r>
      <w:r>
        <w:rPr>
          <w:rFonts w:ascii="Calibri" w:hAnsi="Calibri"/>
          <w:color w:val="1C1C1C"/>
        </w:rPr>
        <w:t xml:space="preserve"> according to EORTC/MSG consensus, 2008. </w:t>
      </w:r>
    </w:p>
    <w:p w14:paraId="54E8B4EB" w14:textId="4858E360" w:rsidR="006166A8" w:rsidRDefault="006166A8" w:rsidP="006166A8">
      <w:r>
        <w:rPr>
          <w:vertAlign w:val="superscript"/>
        </w:rPr>
        <w:t xml:space="preserve">c </w:t>
      </w:r>
      <w:r w:rsidR="00DB4BE4">
        <w:t>I</w:t>
      </w:r>
      <w:r>
        <w:t xml:space="preserve">mmunosuppressants other than steroid included azathioprine, bleomycin, chlorambucil, cisplatin, cyclophosphamide, doxorubicin, fluorouracil, ifosphamide, oxaliplatin, mercaptopurine, methotrexate, mycophenolic acid (MMF), vincristine. </w:t>
      </w:r>
    </w:p>
    <w:p w14:paraId="7E716BD7" w14:textId="77777777" w:rsidR="006166A8" w:rsidRPr="001F554C" w:rsidRDefault="006166A8" w:rsidP="006166A8">
      <w:r>
        <w:rPr>
          <w:vertAlign w:val="superscript"/>
        </w:rPr>
        <w:t xml:space="preserve">d </w:t>
      </w:r>
      <w:r w:rsidRPr="001F554C">
        <w:t xml:space="preserve">Chronic liver disease was defined when there was evidence of chronic viral hepatitis or the presence of cirrhosis. </w:t>
      </w:r>
    </w:p>
    <w:p w14:paraId="604325EB" w14:textId="77777777" w:rsidR="006166A8" w:rsidRPr="00622671" w:rsidRDefault="006166A8" w:rsidP="006166A8">
      <w:r>
        <w:rPr>
          <w:vertAlign w:val="superscript"/>
        </w:rPr>
        <w:t>e</w:t>
      </w:r>
      <w:r>
        <w:t xml:space="preserve"> Chronic kidney disease was defined when there was </w:t>
      </w:r>
      <w:r>
        <w:rPr>
          <w:rFonts w:ascii="Calibri" w:hAnsi="Calibri"/>
          <w:color w:val="1C1C1C"/>
        </w:rPr>
        <w:t>evidence of kidney damage or estimated glomerular filtration rate (eGFR) below 60 ml/min/1.73m</w:t>
      </w:r>
      <w:r w:rsidRPr="0038080D">
        <w:rPr>
          <w:rFonts w:ascii="Calibri" w:hAnsi="Calibri"/>
          <w:color w:val="1C1C1C"/>
          <w:vertAlign w:val="superscript"/>
        </w:rPr>
        <w:t>2</w:t>
      </w:r>
      <w:r>
        <w:rPr>
          <w:rFonts w:ascii="Calibri" w:hAnsi="Calibri"/>
          <w:color w:val="1C1C1C"/>
        </w:rPr>
        <w:t xml:space="preserve"> for at least 3 months according to KDIGO guideline, 2012.</w:t>
      </w:r>
      <w:r>
        <w:t xml:space="preserve"> </w:t>
      </w:r>
    </w:p>
    <w:p w14:paraId="0B128A4E" w14:textId="77777777" w:rsidR="006166A8" w:rsidRDefault="006166A8" w:rsidP="006166A8">
      <w:r>
        <w:rPr>
          <w:vertAlign w:val="superscript"/>
        </w:rPr>
        <w:t>f</w:t>
      </w:r>
      <w:r>
        <w:t xml:space="preserve"> Immunocompromising conditions indicated here included diabetes, chronic kidney diseases, cirrhosis of liver, autoimmune diseases, malignant diseases, use of steroid or other immunosuppressants, and hypogammaglobulinemia.</w:t>
      </w:r>
    </w:p>
    <w:p w14:paraId="61509552" w14:textId="77777777" w:rsidR="006166A8" w:rsidRDefault="006166A8" w:rsidP="006166A8">
      <w:r>
        <w:rPr>
          <w:vertAlign w:val="superscript"/>
        </w:rPr>
        <w:t>g</w:t>
      </w:r>
      <w:r>
        <w:t xml:space="preserve"> Neurologic manifestations included headaches, altered mental status, seizures, meningeal signs and focal neurologic signs.</w:t>
      </w:r>
    </w:p>
    <w:p w14:paraId="2F5B66CE" w14:textId="1EF5D50F" w:rsidR="007F10B3" w:rsidRDefault="007F10B3" w:rsidP="006166A8">
      <w:r w:rsidRPr="007F10B3">
        <w:rPr>
          <w:vertAlign w:val="superscript"/>
        </w:rPr>
        <w:t>h</w:t>
      </w:r>
      <w:r>
        <w:t xml:space="preserve"> Early mortality indicated that patients died before the confirmational positive cultures of </w:t>
      </w:r>
      <w:r w:rsidRPr="007F10B3">
        <w:rPr>
          <w:i/>
        </w:rPr>
        <w:t>Cryptococcus neoformans</w:t>
      </w:r>
      <w:r>
        <w:t>.</w:t>
      </w:r>
    </w:p>
    <w:p w14:paraId="5273121E" w14:textId="21A2246A" w:rsidR="005F0850" w:rsidRDefault="005F0850" w:rsidP="006166A8">
      <w:r>
        <w:t xml:space="preserve">* </w:t>
      </w:r>
      <w:r w:rsidRPr="005F0850">
        <w:rPr>
          <w:i/>
        </w:rPr>
        <w:t>p</w:t>
      </w:r>
      <w:r>
        <w:t>-value &lt;0.05</w:t>
      </w:r>
    </w:p>
    <w:p w14:paraId="238ADF38" w14:textId="3559A4CA" w:rsidR="005F0850" w:rsidRDefault="005F0850" w:rsidP="006166A8">
      <w:r>
        <w:t xml:space="preserve">** </w:t>
      </w:r>
      <w:r w:rsidRPr="005F0850">
        <w:rPr>
          <w:i/>
        </w:rPr>
        <w:t>p</w:t>
      </w:r>
      <w:r>
        <w:t>-value &lt;0.01</w:t>
      </w:r>
    </w:p>
    <w:p w14:paraId="645BAB68" w14:textId="4BFE7571" w:rsidR="005F0850" w:rsidRDefault="005F0850" w:rsidP="006166A8">
      <w:r>
        <w:t>***</w:t>
      </w:r>
      <w:r w:rsidRPr="005F0850">
        <w:rPr>
          <w:i/>
        </w:rPr>
        <w:t xml:space="preserve"> p</w:t>
      </w:r>
      <w:r>
        <w:t>-value &lt;0.001</w:t>
      </w:r>
    </w:p>
    <w:p w14:paraId="41F7CC8E" w14:textId="77777777" w:rsidR="006166A8" w:rsidRDefault="006166A8" w:rsidP="006166A8">
      <w:r>
        <w:t>Abbreviations: CI, confidence interval; CNS, central nervous system; sCARG, serum cryptococcal antigen titer; WBC, white blood cell count.</w:t>
      </w:r>
    </w:p>
    <w:p w14:paraId="17F850A7" w14:textId="316B4B7F" w:rsidR="00E533C1" w:rsidRDefault="00E533C1">
      <w:pPr>
        <w:widowControl/>
        <w:rPr>
          <w:b/>
        </w:rPr>
      </w:pPr>
      <w:bookmarkStart w:id="0" w:name="_GoBack"/>
      <w:bookmarkEnd w:id="0"/>
    </w:p>
    <w:sectPr w:rsidR="00E533C1" w:rsidSect="00781E28"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iti TC Light">
    <w:panose1 w:val="02000000000000000000"/>
    <w:charset w:val="88"/>
    <w:family w:val="auto"/>
    <w:pitch w:val="variable"/>
    <w:sig w:usb0="8000002F" w:usb1="090F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E28"/>
    <w:rsid w:val="00003832"/>
    <w:rsid w:val="000C07BB"/>
    <w:rsid w:val="000F4ECF"/>
    <w:rsid w:val="00103D8A"/>
    <w:rsid w:val="00115DC3"/>
    <w:rsid w:val="00131A5D"/>
    <w:rsid w:val="0013489F"/>
    <w:rsid w:val="00135B28"/>
    <w:rsid w:val="00143476"/>
    <w:rsid w:val="00163C02"/>
    <w:rsid w:val="00197810"/>
    <w:rsid w:val="001D71B1"/>
    <w:rsid w:val="002277AF"/>
    <w:rsid w:val="0023260B"/>
    <w:rsid w:val="00236A17"/>
    <w:rsid w:val="002528E5"/>
    <w:rsid w:val="00286818"/>
    <w:rsid w:val="002D7E37"/>
    <w:rsid w:val="003124D4"/>
    <w:rsid w:val="003144F2"/>
    <w:rsid w:val="00324346"/>
    <w:rsid w:val="00340B17"/>
    <w:rsid w:val="0037014F"/>
    <w:rsid w:val="00376A98"/>
    <w:rsid w:val="003B643F"/>
    <w:rsid w:val="003D0957"/>
    <w:rsid w:val="003E386D"/>
    <w:rsid w:val="003F6E2E"/>
    <w:rsid w:val="0041442D"/>
    <w:rsid w:val="004513D2"/>
    <w:rsid w:val="00457DF0"/>
    <w:rsid w:val="00476B88"/>
    <w:rsid w:val="004C1C17"/>
    <w:rsid w:val="004F6F69"/>
    <w:rsid w:val="00500314"/>
    <w:rsid w:val="00507752"/>
    <w:rsid w:val="005634DD"/>
    <w:rsid w:val="0057796D"/>
    <w:rsid w:val="00590B7C"/>
    <w:rsid w:val="005A1124"/>
    <w:rsid w:val="005F0850"/>
    <w:rsid w:val="00601326"/>
    <w:rsid w:val="00615DC8"/>
    <w:rsid w:val="006166A8"/>
    <w:rsid w:val="00621490"/>
    <w:rsid w:val="00631863"/>
    <w:rsid w:val="00635529"/>
    <w:rsid w:val="00680C69"/>
    <w:rsid w:val="00694C3F"/>
    <w:rsid w:val="006C26A9"/>
    <w:rsid w:val="006D3C54"/>
    <w:rsid w:val="006F341E"/>
    <w:rsid w:val="006F77F9"/>
    <w:rsid w:val="00767981"/>
    <w:rsid w:val="007732CD"/>
    <w:rsid w:val="00781735"/>
    <w:rsid w:val="00781E28"/>
    <w:rsid w:val="0078584F"/>
    <w:rsid w:val="007F10B3"/>
    <w:rsid w:val="00806393"/>
    <w:rsid w:val="008615C3"/>
    <w:rsid w:val="00861D63"/>
    <w:rsid w:val="008B026C"/>
    <w:rsid w:val="008B0BC5"/>
    <w:rsid w:val="008C4378"/>
    <w:rsid w:val="008D3FFE"/>
    <w:rsid w:val="008E1D81"/>
    <w:rsid w:val="008E341B"/>
    <w:rsid w:val="00900E6C"/>
    <w:rsid w:val="00926528"/>
    <w:rsid w:val="00933876"/>
    <w:rsid w:val="00966AFA"/>
    <w:rsid w:val="00967669"/>
    <w:rsid w:val="009768E2"/>
    <w:rsid w:val="00991CE1"/>
    <w:rsid w:val="009A54CD"/>
    <w:rsid w:val="009D2C30"/>
    <w:rsid w:val="009D7A00"/>
    <w:rsid w:val="00A859D0"/>
    <w:rsid w:val="00AA64A4"/>
    <w:rsid w:val="00AC2E42"/>
    <w:rsid w:val="00B3056E"/>
    <w:rsid w:val="00B35B38"/>
    <w:rsid w:val="00B97175"/>
    <w:rsid w:val="00BA235D"/>
    <w:rsid w:val="00BD630F"/>
    <w:rsid w:val="00BF3A3D"/>
    <w:rsid w:val="00BF6555"/>
    <w:rsid w:val="00C00A4F"/>
    <w:rsid w:val="00C320E9"/>
    <w:rsid w:val="00C80EBB"/>
    <w:rsid w:val="00C96734"/>
    <w:rsid w:val="00CB4369"/>
    <w:rsid w:val="00D14337"/>
    <w:rsid w:val="00D34F65"/>
    <w:rsid w:val="00D768C7"/>
    <w:rsid w:val="00D82EA3"/>
    <w:rsid w:val="00D83D74"/>
    <w:rsid w:val="00DA7000"/>
    <w:rsid w:val="00DB4BE4"/>
    <w:rsid w:val="00DB578C"/>
    <w:rsid w:val="00DE37CE"/>
    <w:rsid w:val="00E17A9D"/>
    <w:rsid w:val="00E33843"/>
    <w:rsid w:val="00E533C1"/>
    <w:rsid w:val="00F10305"/>
    <w:rsid w:val="00F4267E"/>
    <w:rsid w:val="00F45235"/>
    <w:rsid w:val="00FA515A"/>
    <w:rsid w:val="00FA6C5C"/>
    <w:rsid w:val="00FC2DF4"/>
    <w:rsid w:val="00FE11FD"/>
    <w:rsid w:val="00FF0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66F422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81E2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1E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8C4378"/>
    <w:rPr>
      <w:rFonts w:ascii="Heiti TC Light" w:eastAsia="Heiti TC Light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8C4378"/>
    <w:rPr>
      <w:rFonts w:ascii="Heiti TC Light" w:eastAsia="Heiti T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1</Words>
  <Characters>3940</Characters>
  <Application>Microsoft Macintosh Word</Application>
  <DocSecurity>0</DocSecurity>
  <Lines>32</Lines>
  <Paragraphs>9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HSI HUANG</dc:creator>
  <cp:keywords/>
  <dc:description/>
  <cp:lastModifiedBy>SUNGHSI HUANG</cp:lastModifiedBy>
  <cp:revision>3</cp:revision>
  <dcterms:created xsi:type="dcterms:W3CDTF">2019-08-15T01:25:00Z</dcterms:created>
  <dcterms:modified xsi:type="dcterms:W3CDTF">2019-08-15T01:26:00Z</dcterms:modified>
</cp:coreProperties>
</file>